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Override PartName="/word/footer2.xml" ContentType="application/vnd.openxmlformats-officedocument.wordprocessingml.footer+xml"/>
  <Default Extension="xml" ContentType="application/xml"/>
  <Override PartName="/customXml/itemProps1.xml" ContentType="application/vnd.openxmlformats-officedocument.customXmlProperti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5695" w:rsidRDefault="00095585" w:rsidP="00717D2A">
      <w:pPr>
        <w:spacing w:line="480" w:lineRule="auto"/>
        <w:jc w:val="both"/>
        <w:rPr>
          <w:b/>
        </w:rPr>
      </w:pPr>
      <w:r>
        <w:rPr>
          <w:b/>
        </w:rPr>
        <w:t xml:space="preserve">Supplementary </w:t>
      </w:r>
      <w:r w:rsidR="00F73BE7">
        <w:rPr>
          <w:b/>
        </w:rPr>
        <w:t>Tables</w:t>
      </w:r>
    </w:p>
    <w:p w:rsidR="009161AE" w:rsidRDefault="00875695" w:rsidP="00875695">
      <w:pPr>
        <w:spacing w:line="480" w:lineRule="auto"/>
      </w:pPr>
      <w:r>
        <w:t xml:space="preserve">Table S1 </w:t>
      </w:r>
      <w:r w:rsidR="00A65490">
        <w:t>Log</w:t>
      </w:r>
      <w:r w:rsidR="00A65490" w:rsidRPr="00BC0E77">
        <w:rPr>
          <w:vertAlign w:val="subscript"/>
        </w:rPr>
        <w:t>2</w:t>
      </w:r>
      <w:r w:rsidR="00A65490">
        <w:t>-fold changes for s</w:t>
      </w:r>
      <w:r w:rsidR="00FA1744">
        <w:t>ignificantly differentially e</w:t>
      </w:r>
      <w:r w:rsidR="00FA1744" w:rsidRPr="004245A1">
        <w:t xml:space="preserve">xpressed </w:t>
      </w:r>
      <w:r w:rsidR="00FA1744">
        <w:t xml:space="preserve">genes when comparing the </w:t>
      </w:r>
      <w:r w:rsidR="00FA1744">
        <w:rPr>
          <w:i/>
        </w:rPr>
        <w:t xml:space="preserve">P. putida </w:t>
      </w:r>
      <w:r w:rsidR="00FA1744">
        <w:t>KT2440 EPS deficient mutant cells to the WT cells or to each other under</w:t>
      </w:r>
      <w:r w:rsidR="00070804">
        <w:t xml:space="preserve"> </w:t>
      </w:r>
      <w:r w:rsidR="00FA751D">
        <w:t>water limited  (</w:t>
      </w:r>
      <w:r w:rsidR="00FA751D" w:rsidRPr="00B257CC">
        <w:rPr>
          <w:rFonts w:eastAsiaTheme="minorHAnsi"/>
        </w:rPr>
        <w:t xml:space="preserve">-0.4 MPa </w:t>
      </w:r>
      <w:r w:rsidR="00FA751D">
        <w:t>Ψ</w:t>
      </w:r>
      <w:r w:rsidR="00FA751D" w:rsidRPr="00A66736">
        <w:rPr>
          <w:vertAlign w:val="subscript"/>
        </w:rPr>
        <w:t>m</w:t>
      </w:r>
      <w:r w:rsidR="00FA751D">
        <w:rPr>
          <w:rFonts w:eastAsiaTheme="minorHAnsi"/>
        </w:rPr>
        <w:t xml:space="preserve">) </w:t>
      </w:r>
      <w:r w:rsidR="00FA751D">
        <w:t>and water replete  (</w:t>
      </w:r>
      <w:r w:rsidR="00FA751D">
        <w:rPr>
          <w:rFonts w:eastAsiaTheme="minorHAnsi"/>
        </w:rPr>
        <w:t>-0.5 k</w:t>
      </w:r>
      <w:r w:rsidR="00FA751D" w:rsidRPr="00B257CC">
        <w:rPr>
          <w:rFonts w:eastAsiaTheme="minorHAnsi"/>
        </w:rPr>
        <w:t xml:space="preserve">Pa </w:t>
      </w:r>
      <w:r w:rsidR="00FA751D">
        <w:t>Ψ</w:t>
      </w:r>
      <w:r w:rsidR="00FA751D" w:rsidRPr="00A66736">
        <w:rPr>
          <w:vertAlign w:val="subscript"/>
        </w:rPr>
        <w:t>m</w:t>
      </w:r>
      <w:r w:rsidR="00FA751D">
        <w:rPr>
          <w:rFonts w:eastAsiaTheme="minorHAnsi"/>
        </w:rPr>
        <w:t xml:space="preserve">) </w:t>
      </w:r>
      <w:r w:rsidR="00FA751D">
        <w:t>condition</w:t>
      </w:r>
      <w:r w:rsidR="00FA1744">
        <w:t>(</w:t>
      </w:r>
      <w:r w:rsidR="00FA1744" w:rsidRPr="004245A1">
        <w:t>Comparison</w:t>
      </w:r>
      <w:r w:rsidR="00FA1744">
        <w:t>-I)</w:t>
      </w:r>
    </w:p>
    <w:p w:rsidR="00403F8F" w:rsidRPr="00875695" w:rsidRDefault="00403F8F" w:rsidP="00875695">
      <w:pPr>
        <w:spacing w:line="480" w:lineRule="auto"/>
      </w:pPr>
    </w:p>
    <w:p w:rsidR="007E02A2" w:rsidRDefault="00875695" w:rsidP="003E0BB4">
      <w:pPr>
        <w:spacing w:line="480" w:lineRule="auto"/>
      </w:pPr>
      <w:r>
        <w:t>Table S2</w:t>
      </w:r>
      <w:r w:rsidR="003E0BB4">
        <w:t xml:space="preserve"> </w:t>
      </w:r>
      <w:r w:rsidR="009161AE">
        <w:t>Log</w:t>
      </w:r>
      <w:r w:rsidR="009161AE" w:rsidRPr="00BC0E77">
        <w:rPr>
          <w:vertAlign w:val="subscript"/>
        </w:rPr>
        <w:t>2</w:t>
      </w:r>
      <w:r w:rsidR="009161AE">
        <w:t xml:space="preserve">-fold changes for </w:t>
      </w:r>
      <w:r w:rsidR="007E02A2">
        <w:t>significantly differentially expressed</w:t>
      </w:r>
      <w:r w:rsidR="009161AE">
        <w:t xml:space="preserve"> genes</w:t>
      </w:r>
      <w:r w:rsidR="007E02A2">
        <w:t xml:space="preserve"> listed according to their role categories</w:t>
      </w:r>
      <w:r w:rsidR="009161AE">
        <w:t xml:space="preserve"> in </w:t>
      </w:r>
      <w:r w:rsidR="009161AE">
        <w:rPr>
          <w:i/>
        </w:rPr>
        <w:t xml:space="preserve">P. putida </w:t>
      </w:r>
      <w:r w:rsidR="009161AE">
        <w:t>KT2440 WT and its mutants deficient in EPS synthesis when comparing cells grown under</w:t>
      </w:r>
      <w:r w:rsidR="00FA751D">
        <w:t>water limited  (</w:t>
      </w:r>
      <w:r w:rsidR="00FA751D" w:rsidRPr="00B257CC">
        <w:rPr>
          <w:rFonts w:eastAsiaTheme="minorHAnsi"/>
        </w:rPr>
        <w:t xml:space="preserve">-0.4 MPa </w:t>
      </w:r>
      <w:r w:rsidR="00FA751D">
        <w:t>Ψ</w:t>
      </w:r>
      <w:r w:rsidR="00FA751D" w:rsidRPr="00A66736">
        <w:rPr>
          <w:vertAlign w:val="subscript"/>
        </w:rPr>
        <w:t>m</w:t>
      </w:r>
      <w:r w:rsidR="00FA751D">
        <w:rPr>
          <w:rFonts w:eastAsiaTheme="minorHAnsi"/>
        </w:rPr>
        <w:t xml:space="preserve">) </w:t>
      </w:r>
      <w:r w:rsidR="00FA751D">
        <w:t>relative to water replete  (</w:t>
      </w:r>
      <w:r w:rsidR="00FA751D">
        <w:rPr>
          <w:rFonts w:eastAsiaTheme="minorHAnsi"/>
        </w:rPr>
        <w:t>-0.5 k</w:t>
      </w:r>
      <w:r w:rsidR="00FA751D" w:rsidRPr="00B257CC">
        <w:rPr>
          <w:rFonts w:eastAsiaTheme="minorHAnsi"/>
        </w:rPr>
        <w:t xml:space="preserve">Pa </w:t>
      </w:r>
      <w:r w:rsidR="00FA751D">
        <w:t>Ψ</w:t>
      </w:r>
      <w:r w:rsidR="00FA751D" w:rsidRPr="00A66736">
        <w:rPr>
          <w:vertAlign w:val="subscript"/>
        </w:rPr>
        <w:t>m</w:t>
      </w:r>
      <w:r w:rsidR="00FA751D">
        <w:rPr>
          <w:rFonts w:eastAsiaTheme="minorHAnsi"/>
        </w:rPr>
        <w:t xml:space="preserve">) </w:t>
      </w:r>
      <w:r w:rsidR="00FA751D">
        <w:t xml:space="preserve">condition </w:t>
      </w:r>
      <w:r w:rsidR="009161AE">
        <w:t xml:space="preserve">(Comparison II). </w:t>
      </w:r>
    </w:p>
    <w:p w:rsidR="00567271" w:rsidRDefault="00567271" w:rsidP="003E0BB4">
      <w:pPr>
        <w:spacing w:line="480" w:lineRule="auto"/>
      </w:pPr>
    </w:p>
    <w:p w:rsidR="009161AE" w:rsidRPr="00E718CE" w:rsidRDefault="00875695" w:rsidP="00567271">
      <w:pPr>
        <w:spacing w:line="480" w:lineRule="auto"/>
      </w:pPr>
      <w:r>
        <w:t>Table S3</w:t>
      </w:r>
      <w:r w:rsidR="00D25DE9">
        <w:t xml:space="preserve"> Confidence scores of the interactions in the protein-protein i</w:t>
      </w:r>
      <w:r>
        <w:t xml:space="preserve">nteraction network </w:t>
      </w:r>
      <w:r w:rsidR="00D25DE9">
        <w:t xml:space="preserve">of </w:t>
      </w:r>
      <w:r w:rsidR="00D25DE9">
        <w:rPr>
          <w:i/>
        </w:rPr>
        <w:t xml:space="preserve">P. putida </w:t>
      </w:r>
      <w:r w:rsidR="00D25DE9">
        <w:t xml:space="preserve">KT2440 </w:t>
      </w:r>
      <w:r w:rsidR="00E718CE">
        <w:t>acquired by Park</w:t>
      </w:r>
      <w:r w:rsidR="00E718CE">
        <w:rPr>
          <w:i/>
        </w:rPr>
        <w:t xml:space="preserve"> et al.</w:t>
      </w:r>
      <w:r w:rsidR="00E718CE">
        <w:t xml:space="preserve"> (2009)</w:t>
      </w:r>
    </w:p>
    <w:p w:rsidR="00567271" w:rsidRDefault="00567271" w:rsidP="00567271">
      <w:pPr>
        <w:spacing w:line="480" w:lineRule="auto"/>
      </w:pPr>
    </w:p>
    <w:p w:rsidR="00EF4F40" w:rsidRPr="00465E83" w:rsidRDefault="00875695" w:rsidP="003E0BB4">
      <w:pPr>
        <w:spacing w:line="480" w:lineRule="auto"/>
      </w:pPr>
      <w:r>
        <w:t>Table S4</w:t>
      </w:r>
      <w:r w:rsidR="004F741D">
        <w:t xml:space="preserve"> Primers used in the qRT-PCR </w:t>
      </w:r>
    </w:p>
    <w:p w:rsidR="003E0BB4" w:rsidRPr="00F73BE7" w:rsidRDefault="009D30DE" w:rsidP="003E0BB4">
      <w:pPr>
        <w:spacing w:line="480" w:lineRule="auto"/>
        <w:rPr>
          <w:b/>
        </w:rPr>
      </w:pPr>
      <w:r>
        <w:rPr>
          <w:b/>
        </w:rPr>
        <w:t xml:space="preserve">Supplementary </w:t>
      </w:r>
      <w:r w:rsidR="00F73BE7">
        <w:rPr>
          <w:b/>
        </w:rPr>
        <w:t>Figures</w:t>
      </w:r>
    </w:p>
    <w:p w:rsidR="00E91404" w:rsidRPr="00FA751D" w:rsidRDefault="003E0BB4" w:rsidP="00297B16">
      <w:pPr>
        <w:pStyle w:val="ColorfulList-Accent11"/>
        <w:spacing w:line="480" w:lineRule="auto"/>
        <w:ind w:left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Figure S1. qRT-PCR </w:t>
      </w:r>
      <w:r w:rsidR="009A044C" w:rsidRPr="00FA751D">
        <w:rPr>
          <w:rFonts w:ascii="Times New Roman" w:hAnsi="Times New Roman"/>
          <w:sz w:val="24"/>
          <w:szCs w:val="24"/>
        </w:rPr>
        <w:t xml:space="preserve">quantification of the selected transcripts in </w:t>
      </w:r>
      <w:r w:rsidR="009A044C" w:rsidRPr="00FA751D">
        <w:rPr>
          <w:rFonts w:ascii="Times New Roman" w:hAnsi="Times New Roman"/>
          <w:i/>
          <w:sz w:val="24"/>
          <w:szCs w:val="24"/>
        </w:rPr>
        <w:t xml:space="preserve">P. putida </w:t>
      </w:r>
      <w:r w:rsidR="00527C15" w:rsidRPr="00527C15">
        <w:rPr>
          <w:rFonts w:ascii="Times New Roman" w:hAnsi="Times New Roman"/>
          <w:sz w:val="24"/>
          <w:szCs w:val="24"/>
        </w:rPr>
        <w:t xml:space="preserve"> KT2440 WT and its mutants deficient in exopolysaccharide synthesis (Alg</w:t>
      </w:r>
      <w:r w:rsidR="00527C15" w:rsidRPr="00527C15">
        <w:rPr>
          <w:rFonts w:ascii="Times New Roman" w:hAnsi="Times New Roman"/>
          <w:sz w:val="24"/>
          <w:szCs w:val="24"/>
          <w:vertAlign w:val="superscript"/>
        </w:rPr>
        <w:t>-</w:t>
      </w:r>
      <w:r w:rsidR="00527C15" w:rsidRPr="00527C15">
        <w:rPr>
          <w:rFonts w:ascii="Times New Roman" w:hAnsi="Times New Roman"/>
          <w:sz w:val="24"/>
          <w:szCs w:val="24"/>
        </w:rPr>
        <w:t xml:space="preserve"> and EPS</w:t>
      </w:r>
      <w:r w:rsidR="00527C15" w:rsidRPr="00527C15">
        <w:rPr>
          <w:rFonts w:ascii="Times New Roman" w:hAnsi="Times New Roman"/>
          <w:sz w:val="24"/>
          <w:szCs w:val="24"/>
          <w:vertAlign w:val="superscript"/>
        </w:rPr>
        <w:t>-</w:t>
      </w:r>
      <w:r w:rsidR="00527C15" w:rsidRPr="00527C15">
        <w:rPr>
          <w:rFonts w:ascii="Times New Roman" w:hAnsi="Times New Roman"/>
          <w:sz w:val="24"/>
          <w:szCs w:val="24"/>
        </w:rPr>
        <w:t xml:space="preserve">) under </w:t>
      </w:r>
      <w:r w:rsidR="00527C15" w:rsidRPr="00527C15">
        <w:rPr>
          <w:rFonts w:ascii="Times New Roman" w:hAnsi="Times New Roman"/>
          <w:sz w:val="24"/>
        </w:rPr>
        <w:t>water limited  (</w:t>
      </w:r>
      <w:r w:rsidR="00527C15" w:rsidRPr="00527C15">
        <w:rPr>
          <w:rFonts w:ascii="Times New Roman" w:eastAsiaTheme="minorHAnsi" w:hAnsi="Times New Roman"/>
          <w:sz w:val="24"/>
        </w:rPr>
        <w:t xml:space="preserve">-0.4 MPa </w:t>
      </w:r>
      <w:r w:rsidR="00527C15" w:rsidRPr="00527C15">
        <w:rPr>
          <w:rFonts w:ascii="Times New Roman" w:hAnsi="Times New Roman"/>
          <w:sz w:val="24"/>
        </w:rPr>
        <w:t>Ψ</w:t>
      </w:r>
      <w:r w:rsidR="00527C15" w:rsidRPr="00527C15">
        <w:rPr>
          <w:rFonts w:ascii="Times New Roman" w:hAnsi="Times New Roman"/>
          <w:sz w:val="24"/>
          <w:vertAlign w:val="subscript"/>
        </w:rPr>
        <w:t>m</w:t>
      </w:r>
      <w:r w:rsidR="00527C15" w:rsidRPr="00527C15">
        <w:rPr>
          <w:rFonts w:ascii="Times New Roman" w:eastAsiaTheme="minorHAnsi" w:hAnsi="Times New Roman"/>
          <w:sz w:val="24"/>
        </w:rPr>
        <w:t xml:space="preserve">) </w:t>
      </w:r>
      <w:r w:rsidR="00527C15" w:rsidRPr="00527C15">
        <w:rPr>
          <w:rFonts w:ascii="Times New Roman" w:hAnsi="Times New Roman"/>
          <w:sz w:val="24"/>
        </w:rPr>
        <w:t>relative to water replete  (</w:t>
      </w:r>
      <w:r w:rsidR="00527C15" w:rsidRPr="00527C15">
        <w:rPr>
          <w:rFonts w:ascii="Times New Roman" w:eastAsiaTheme="minorHAnsi" w:hAnsi="Times New Roman"/>
          <w:sz w:val="24"/>
        </w:rPr>
        <w:t xml:space="preserve">-0.5 kPa </w:t>
      </w:r>
      <w:r w:rsidR="00527C15" w:rsidRPr="00527C15">
        <w:rPr>
          <w:rFonts w:ascii="Times New Roman" w:hAnsi="Times New Roman"/>
          <w:sz w:val="24"/>
        </w:rPr>
        <w:t>Ψ</w:t>
      </w:r>
      <w:r w:rsidR="00527C15" w:rsidRPr="00527C15">
        <w:rPr>
          <w:rFonts w:ascii="Times New Roman" w:hAnsi="Times New Roman"/>
          <w:sz w:val="24"/>
          <w:vertAlign w:val="subscript"/>
        </w:rPr>
        <w:t>m</w:t>
      </w:r>
      <w:r w:rsidR="00527C15" w:rsidRPr="00527C15">
        <w:rPr>
          <w:rFonts w:ascii="Times New Roman" w:eastAsiaTheme="minorHAnsi" w:hAnsi="Times New Roman"/>
          <w:sz w:val="24"/>
        </w:rPr>
        <w:t xml:space="preserve">) </w:t>
      </w:r>
      <w:r w:rsidR="00527C15" w:rsidRPr="00527C15">
        <w:rPr>
          <w:rFonts w:ascii="Times New Roman" w:hAnsi="Times New Roman"/>
          <w:sz w:val="24"/>
        </w:rPr>
        <w:t xml:space="preserve">condition </w:t>
      </w:r>
      <w:r w:rsidR="00527C15" w:rsidRPr="00527C15">
        <w:rPr>
          <w:rFonts w:ascii="Times New Roman" w:hAnsi="Times New Roman"/>
          <w:sz w:val="24"/>
          <w:szCs w:val="24"/>
        </w:rPr>
        <w:t>. Error bars stand for the standard deviations of the fold change values.</w:t>
      </w:r>
    </w:p>
    <w:p w:rsidR="00567271" w:rsidRDefault="00567271" w:rsidP="00567271">
      <w:pPr>
        <w:pStyle w:val="ColorfulList-Accent11"/>
        <w:spacing w:line="480" w:lineRule="auto"/>
        <w:ind w:left="0"/>
        <w:rPr>
          <w:rFonts w:ascii="Times New Roman" w:hAnsi="Times New Roman"/>
          <w:sz w:val="24"/>
          <w:szCs w:val="24"/>
        </w:rPr>
      </w:pPr>
    </w:p>
    <w:p w:rsidR="00424BE8" w:rsidRPr="0073578F" w:rsidRDefault="00E91404" w:rsidP="0066300F">
      <w:pPr>
        <w:spacing w:line="480" w:lineRule="auto"/>
      </w:pPr>
      <w:r>
        <w:t xml:space="preserve">Figure S2. </w:t>
      </w:r>
      <w:r w:rsidR="00044900">
        <w:t xml:space="preserve">Protein-protein interaction network showing significantly differentially expressed genes in </w:t>
      </w:r>
      <w:r w:rsidR="00044900">
        <w:rPr>
          <w:i/>
        </w:rPr>
        <w:t xml:space="preserve">P. putida </w:t>
      </w:r>
      <w:r w:rsidR="00044900">
        <w:t xml:space="preserve">KT2440 strains under </w:t>
      </w:r>
      <w:r w:rsidR="00FA751D">
        <w:t>water limited  (</w:t>
      </w:r>
      <w:r w:rsidR="00FA751D" w:rsidRPr="00B257CC">
        <w:rPr>
          <w:rFonts w:eastAsiaTheme="minorHAnsi"/>
        </w:rPr>
        <w:t xml:space="preserve">-0.4 MPa </w:t>
      </w:r>
      <w:r w:rsidR="00FA751D">
        <w:t>Ψ</w:t>
      </w:r>
      <w:r w:rsidR="00FA751D" w:rsidRPr="00A66736">
        <w:rPr>
          <w:vertAlign w:val="subscript"/>
        </w:rPr>
        <w:t>m</w:t>
      </w:r>
      <w:r w:rsidR="00FA751D">
        <w:rPr>
          <w:rFonts w:eastAsiaTheme="minorHAnsi"/>
        </w:rPr>
        <w:t xml:space="preserve">) </w:t>
      </w:r>
      <w:r w:rsidR="00FA751D">
        <w:t>relative to water replete  (</w:t>
      </w:r>
      <w:r w:rsidR="00FA751D">
        <w:rPr>
          <w:rFonts w:eastAsiaTheme="minorHAnsi"/>
        </w:rPr>
        <w:t>-0.5 k</w:t>
      </w:r>
      <w:r w:rsidR="00FA751D" w:rsidRPr="00B257CC">
        <w:rPr>
          <w:rFonts w:eastAsiaTheme="minorHAnsi"/>
        </w:rPr>
        <w:t xml:space="preserve">Pa </w:t>
      </w:r>
      <w:r w:rsidR="00FA751D">
        <w:t>Ψ</w:t>
      </w:r>
      <w:r w:rsidR="00FA751D" w:rsidRPr="00A66736">
        <w:rPr>
          <w:vertAlign w:val="subscript"/>
        </w:rPr>
        <w:t>m</w:t>
      </w:r>
      <w:r w:rsidR="00FA751D">
        <w:rPr>
          <w:rFonts w:eastAsiaTheme="minorHAnsi"/>
        </w:rPr>
        <w:t xml:space="preserve">) </w:t>
      </w:r>
      <w:r w:rsidR="00FA751D">
        <w:t>condition</w:t>
      </w:r>
      <w:r w:rsidR="00044900">
        <w:t xml:space="preserve">: a) wild type b) alginate mutant c) EPS mutant. Node size corresponds to statistical significance based on FDR where a bigger node corresponds to higher FDR. Red, green, and gray nodes correspond to up-regulated, down-regulated and non-significant genes, respectively. Edge colors correspond to the interactions retrieved by Park </w:t>
      </w:r>
      <w:r w:rsidR="00044900">
        <w:rPr>
          <w:i/>
        </w:rPr>
        <w:t xml:space="preserve">et al., </w:t>
      </w:r>
      <w:r w:rsidR="00044900">
        <w:t xml:space="preserve">(2009) as green and by </w:t>
      </w:r>
      <w:r w:rsidR="00044900" w:rsidRPr="00B257CC">
        <w:t>Wozniak and Oh</w:t>
      </w:r>
      <w:r w:rsidR="00044900">
        <w:t>man (1994) and Remminhorst and Rehm (</w:t>
      </w:r>
      <w:r w:rsidR="00044900" w:rsidRPr="00B257CC">
        <w:t>2006</w:t>
      </w:r>
      <w:r w:rsidR="00044900">
        <w:t xml:space="preserve">) as dotted red. </w:t>
      </w:r>
    </w:p>
    <w:sectPr w:rsidR="00424BE8" w:rsidRPr="0073578F" w:rsidSect="00DD0AB6">
      <w:footerReference w:type="even" r:id="rId8"/>
      <w:footerReference w:type="default" r:id="rId9"/>
      <w:pgSz w:w="11907" w:h="16840" w:code="9"/>
      <w:pgMar w:top="965" w:right="965" w:bottom="965" w:left="965" w:header="706" w:footer="706" w:gutter="0"/>
      <w:cols w:space="708"/>
      <w:docGrid w:linePitch="36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9012D" w:rsidRDefault="00A9012D">
      <w:r>
        <w:separator/>
      </w:r>
    </w:p>
  </w:endnote>
  <w:endnote w:type="continuationSeparator" w:id="0">
    <w:p w:rsidR="00A9012D" w:rsidRDefault="00A9012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ode 2000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9012D" w:rsidRDefault="00527C15" w:rsidP="00DC118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A9012D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A9012D" w:rsidRDefault="00A9012D" w:rsidP="00424BE8">
    <w:pPr>
      <w:pStyle w:val="Footer"/>
      <w:ind w:right="360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878907"/>
      <w:docPartObj>
        <w:docPartGallery w:val="Page Numbers (Bottom of Page)"/>
        <w:docPartUnique/>
      </w:docPartObj>
    </w:sdtPr>
    <w:sdtContent>
      <w:p w:rsidR="00A9012D" w:rsidRDefault="00527C15">
        <w:pPr>
          <w:pStyle w:val="Footer"/>
          <w:jc w:val="right"/>
        </w:pPr>
        <w:fldSimple w:instr=" PAGE   \* MERGEFORMAT ">
          <w:r w:rsidR="001F5D21">
            <w:rPr>
              <w:noProof/>
            </w:rPr>
            <w:t>2</w:t>
          </w:r>
        </w:fldSimple>
      </w:p>
    </w:sdtContent>
  </w:sdt>
  <w:p w:rsidR="00A9012D" w:rsidRDefault="00A9012D" w:rsidP="00424BE8">
    <w:pPr>
      <w:pStyle w:val="Footer"/>
      <w:ind w:right="360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9012D" w:rsidRDefault="00A9012D">
      <w:r>
        <w:separator/>
      </w:r>
    </w:p>
  </w:footnote>
  <w:footnote w:type="continuationSeparator" w:id="0">
    <w:p w:rsidR="00A9012D" w:rsidRDefault="00A9012D">
      <w:r>
        <w:continuationSeparator/>
      </w:r>
    </w:p>
  </w:footnote>
</w:footnote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726443"/>
    <w:multiLevelType w:val="multilevel"/>
    <w:tmpl w:val="4256407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A9525EA"/>
    <w:multiLevelType w:val="multilevel"/>
    <w:tmpl w:val="4256407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5476695"/>
    <w:multiLevelType w:val="hybridMultilevel"/>
    <w:tmpl w:val="2DF6B8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77D566C"/>
    <w:multiLevelType w:val="hybridMultilevel"/>
    <w:tmpl w:val="1E6A34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7A66691"/>
    <w:multiLevelType w:val="hybridMultilevel"/>
    <w:tmpl w:val="425640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5D92D9C"/>
    <w:multiLevelType w:val="hybridMultilevel"/>
    <w:tmpl w:val="20107F70"/>
    <w:lvl w:ilvl="0" w:tplc="80EE9F78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A3F74C1"/>
    <w:multiLevelType w:val="hybridMultilevel"/>
    <w:tmpl w:val="425640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DAD7521"/>
    <w:multiLevelType w:val="hybridMultilevel"/>
    <w:tmpl w:val="288CC8A2"/>
    <w:lvl w:ilvl="0" w:tplc="83CA5FCC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E9C4ADA"/>
    <w:multiLevelType w:val="hybridMultilevel"/>
    <w:tmpl w:val="BF023F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28E243F"/>
    <w:multiLevelType w:val="hybridMultilevel"/>
    <w:tmpl w:val="1E6A34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F991D52"/>
    <w:multiLevelType w:val="hybridMultilevel"/>
    <w:tmpl w:val="1D0817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96157FC"/>
    <w:multiLevelType w:val="multilevel"/>
    <w:tmpl w:val="4256407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C236726"/>
    <w:multiLevelType w:val="hybridMultilevel"/>
    <w:tmpl w:val="425640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84E3B21"/>
    <w:multiLevelType w:val="hybridMultilevel"/>
    <w:tmpl w:val="B600C578"/>
    <w:lvl w:ilvl="0" w:tplc="22489BA0">
      <w:start w:val="3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alibri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alibri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alibri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6BAF79B2"/>
    <w:multiLevelType w:val="hybridMultilevel"/>
    <w:tmpl w:val="425640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39274A1"/>
    <w:multiLevelType w:val="hybridMultilevel"/>
    <w:tmpl w:val="330E2E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47D2CB2"/>
    <w:multiLevelType w:val="hybridMultilevel"/>
    <w:tmpl w:val="1E6A34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2"/>
  </w:num>
  <w:num w:numId="3">
    <w:abstractNumId w:val="10"/>
  </w:num>
  <w:num w:numId="4">
    <w:abstractNumId w:val="3"/>
  </w:num>
  <w:num w:numId="5">
    <w:abstractNumId w:val="9"/>
  </w:num>
  <w:num w:numId="6">
    <w:abstractNumId w:val="16"/>
  </w:num>
  <w:num w:numId="7">
    <w:abstractNumId w:val="7"/>
  </w:num>
  <w:num w:numId="8">
    <w:abstractNumId w:val="8"/>
  </w:num>
  <w:num w:numId="9">
    <w:abstractNumId w:val="15"/>
  </w:num>
  <w:num w:numId="10">
    <w:abstractNumId w:val="6"/>
  </w:num>
  <w:num w:numId="11">
    <w:abstractNumId w:val="4"/>
  </w:num>
  <w:num w:numId="12">
    <w:abstractNumId w:val="5"/>
  </w:num>
  <w:num w:numId="13">
    <w:abstractNumId w:val="12"/>
  </w:num>
  <w:num w:numId="14">
    <w:abstractNumId w:val="1"/>
  </w:num>
  <w:num w:numId="15">
    <w:abstractNumId w:val="11"/>
  </w:num>
  <w:num w:numId="16">
    <w:abstractNumId w:val="14"/>
  </w:num>
  <w:num w:numId="17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trackRevisions/>
  <w:doNotTrackMoves/>
  <w:defaultTabStop w:val="720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/>
  <w:rsids>
    <w:rsidRoot w:val="009D5E3B"/>
    <w:rsid w:val="00000FC3"/>
    <w:rsid w:val="000012B3"/>
    <w:rsid w:val="00001CE6"/>
    <w:rsid w:val="00001D99"/>
    <w:rsid w:val="00002D86"/>
    <w:rsid w:val="00005966"/>
    <w:rsid w:val="000067B3"/>
    <w:rsid w:val="000108A9"/>
    <w:rsid w:val="00011144"/>
    <w:rsid w:val="00012160"/>
    <w:rsid w:val="00013831"/>
    <w:rsid w:val="00013A7B"/>
    <w:rsid w:val="00013AB7"/>
    <w:rsid w:val="000172C5"/>
    <w:rsid w:val="00030948"/>
    <w:rsid w:val="000313BB"/>
    <w:rsid w:val="00032EE3"/>
    <w:rsid w:val="00036AFB"/>
    <w:rsid w:val="000406FF"/>
    <w:rsid w:val="00040A6A"/>
    <w:rsid w:val="00040BCA"/>
    <w:rsid w:val="00043634"/>
    <w:rsid w:val="00043755"/>
    <w:rsid w:val="00044900"/>
    <w:rsid w:val="0005064E"/>
    <w:rsid w:val="00051B5D"/>
    <w:rsid w:val="00052252"/>
    <w:rsid w:val="00053048"/>
    <w:rsid w:val="000555FD"/>
    <w:rsid w:val="00056ABD"/>
    <w:rsid w:val="00057231"/>
    <w:rsid w:val="00060502"/>
    <w:rsid w:val="00060667"/>
    <w:rsid w:val="000648BE"/>
    <w:rsid w:val="00070804"/>
    <w:rsid w:val="00070CD1"/>
    <w:rsid w:val="0007110A"/>
    <w:rsid w:val="00071AA3"/>
    <w:rsid w:val="00073144"/>
    <w:rsid w:val="00080A7D"/>
    <w:rsid w:val="0008271B"/>
    <w:rsid w:val="00083585"/>
    <w:rsid w:val="00087FDC"/>
    <w:rsid w:val="00090698"/>
    <w:rsid w:val="000909AE"/>
    <w:rsid w:val="0009208E"/>
    <w:rsid w:val="00092C7D"/>
    <w:rsid w:val="00092E8F"/>
    <w:rsid w:val="00092FC5"/>
    <w:rsid w:val="000942A2"/>
    <w:rsid w:val="00095585"/>
    <w:rsid w:val="000A1601"/>
    <w:rsid w:val="000A28A8"/>
    <w:rsid w:val="000A3127"/>
    <w:rsid w:val="000A4FB2"/>
    <w:rsid w:val="000A562B"/>
    <w:rsid w:val="000A6311"/>
    <w:rsid w:val="000B1FFB"/>
    <w:rsid w:val="000B246B"/>
    <w:rsid w:val="000B32AC"/>
    <w:rsid w:val="000B3B11"/>
    <w:rsid w:val="000B4387"/>
    <w:rsid w:val="000B6647"/>
    <w:rsid w:val="000B6D8F"/>
    <w:rsid w:val="000C0682"/>
    <w:rsid w:val="000C06EB"/>
    <w:rsid w:val="000C246C"/>
    <w:rsid w:val="000C3294"/>
    <w:rsid w:val="000C349B"/>
    <w:rsid w:val="000C484A"/>
    <w:rsid w:val="000D6045"/>
    <w:rsid w:val="000D64FB"/>
    <w:rsid w:val="000E1F64"/>
    <w:rsid w:val="000E48FD"/>
    <w:rsid w:val="000E52DF"/>
    <w:rsid w:val="000E5714"/>
    <w:rsid w:val="000E7101"/>
    <w:rsid w:val="000E716B"/>
    <w:rsid w:val="000F05A3"/>
    <w:rsid w:val="000F0AAB"/>
    <w:rsid w:val="000F2683"/>
    <w:rsid w:val="000F2E06"/>
    <w:rsid w:val="000F3472"/>
    <w:rsid w:val="000F55EE"/>
    <w:rsid w:val="000F5635"/>
    <w:rsid w:val="000F6FCA"/>
    <w:rsid w:val="000F77EB"/>
    <w:rsid w:val="000F7AE2"/>
    <w:rsid w:val="0010089E"/>
    <w:rsid w:val="00101160"/>
    <w:rsid w:val="00102353"/>
    <w:rsid w:val="00103DA9"/>
    <w:rsid w:val="00103F2D"/>
    <w:rsid w:val="00106228"/>
    <w:rsid w:val="00107282"/>
    <w:rsid w:val="001078E3"/>
    <w:rsid w:val="00112528"/>
    <w:rsid w:val="0011330E"/>
    <w:rsid w:val="001147E1"/>
    <w:rsid w:val="00116158"/>
    <w:rsid w:val="001179D1"/>
    <w:rsid w:val="001202A8"/>
    <w:rsid w:val="00120511"/>
    <w:rsid w:val="00120EBD"/>
    <w:rsid w:val="00121724"/>
    <w:rsid w:val="001220C0"/>
    <w:rsid w:val="001220F6"/>
    <w:rsid w:val="001225B5"/>
    <w:rsid w:val="00122D02"/>
    <w:rsid w:val="00122F96"/>
    <w:rsid w:val="0012301D"/>
    <w:rsid w:val="00123661"/>
    <w:rsid w:val="001248D8"/>
    <w:rsid w:val="00125FE2"/>
    <w:rsid w:val="00126EDC"/>
    <w:rsid w:val="00131E1D"/>
    <w:rsid w:val="0013319F"/>
    <w:rsid w:val="001358F9"/>
    <w:rsid w:val="00136CEE"/>
    <w:rsid w:val="00136ECA"/>
    <w:rsid w:val="0013710C"/>
    <w:rsid w:val="001375BF"/>
    <w:rsid w:val="00141BF1"/>
    <w:rsid w:val="0014503F"/>
    <w:rsid w:val="00145596"/>
    <w:rsid w:val="0014586E"/>
    <w:rsid w:val="00150BE3"/>
    <w:rsid w:val="001519D9"/>
    <w:rsid w:val="00151BB7"/>
    <w:rsid w:val="00152E18"/>
    <w:rsid w:val="001548BA"/>
    <w:rsid w:val="0015609C"/>
    <w:rsid w:val="0015698E"/>
    <w:rsid w:val="00160251"/>
    <w:rsid w:val="00160AA3"/>
    <w:rsid w:val="0016218B"/>
    <w:rsid w:val="0016360C"/>
    <w:rsid w:val="001657CB"/>
    <w:rsid w:val="00170CCC"/>
    <w:rsid w:val="001725DC"/>
    <w:rsid w:val="00172D1F"/>
    <w:rsid w:val="00174039"/>
    <w:rsid w:val="00177E4B"/>
    <w:rsid w:val="00177EEF"/>
    <w:rsid w:val="00181CA6"/>
    <w:rsid w:val="001837E7"/>
    <w:rsid w:val="00186EC0"/>
    <w:rsid w:val="001972AD"/>
    <w:rsid w:val="00197583"/>
    <w:rsid w:val="0019761B"/>
    <w:rsid w:val="001A07DE"/>
    <w:rsid w:val="001A1A55"/>
    <w:rsid w:val="001A22F2"/>
    <w:rsid w:val="001A5AD4"/>
    <w:rsid w:val="001A5E32"/>
    <w:rsid w:val="001A6BC9"/>
    <w:rsid w:val="001A6ED4"/>
    <w:rsid w:val="001B1F80"/>
    <w:rsid w:val="001B32C3"/>
    <w:rsid w:val="001B4299"/>
    <w:rsid w:val="001B5840"/>
    <w:rsid w:val="001B5885"/>
    <w:rsid w:val="001B7C26"/>
    <w:rsid w:val="001B7E3B"/>
    <w:rsid w:val="001C08C9"/>
    <w:rsid w:val="001C1C8B"/>
    <w:rsid w:val="001C200A"/>
    <w:rsid w:val="001C7633"/>
    <w:rsid w:val="001D4D97"/>
    <w:rsid w:val="001D5BB9"/>
    <w:rsid w:val="001E0984"/>
    <w:rsid w:val="001E2E64"/>
    <w:rsid w:val="001E3BC2"/>
    <w:rsid w:val="001E56C7"/>
    <w:rsid w:val="001E73E6"/>
    <w:rsid w:val="001F5D21"/>
    <w:rsid w:val="001F6951"/>
    <w:rsid w:val="001F6EEA"/>
    <w:rsid w:val="002003F0"/>
    <w:rsid w:val="0020220E"/>
    <w:rsid w:val="00202C4D"/>
    <w:rsid w:val="00210BC0"/>
    <w:rsid w:val="00210D73"/>
    <w:rsid w:val="002120A5"/>
    <w:rsid w:val="002142D8"/>
    <w:rsid w:val="00214527"/>
    <w:rsid w:val="00216E69"/>
    <w:rsid w:val="00222CF9"/>
    <w:rsid w:val="00222D5A"/>
    <w:rsid w:val="002239ED"/>
    <w:rsid w:val="00226976"/>
    <w:rsid w:val="00230873"/>
    <w:rsid w:val="002313B4"/>
    <w:rsid w:val="00232326"/>
    <w:rsid w:val="00232580"/>
    <w:rsid w:val="0023362A"/>
    <w:rsid w:val="00233758"/>
    <w:rsid w:val="00234E7B"/>
    <w:rsid w:val="00236E88"/>
    <w:rsid w:val="002402CC"/>
    <w:rsid w:val="0024048A"/>
    <w:rsid w:val="002406A5"/>
    <w:rsid w:val="002448F3"/>
    <w:rsid w:val="00246406"/>
    <w:rsid w:val="00250377"/>
    <w:rsid w:val="00251C80"/>
    <w:rsid w:val="0025205E"/>
    <w:rsid w:val="00253590"/>
    <w:rsid w:val="00256D3C"/>
    <w:rsid w:val="0026070E"/>
    <w:rsid w:val="00260796"/>
    <w:rsid w:val="00260E9A"/>
    <w:rsid w:val="00261EF9"/>
    <w:rsid w:val="002623C5"/>
    <w:rsid w:val="00262871"/>
    <w:rsid w:val="0026306F"/>
    <w:rsid w:val="002634FA"/>
    <w:rsid w:val="00266276"/>
    <w:rsid w:val="002665A8"/>
    <w:rsid w:val="002715FB"/>
    <w:rsid w:val="00273DD7"/>
    <w:rsid w:val="00274208"/>
    <w:rsid w:val="00274590"/>
    <w:rsid w:val="002803F1"/>
    <w:rsid w:val="00282257"/>
    <w:rsid w:val="00282942"/>
    <w:rsid w:val="002830F5"/>
    <w:rsid w:val="00283805"/>
    <w:rsid w:val="00283DF3"/>
    <w:rsid w:val="00286282"/>
    <w:rsid w:val="00287554"/>
    <w:rsid w:val="00287F43"/>
    <w:rsid w:val="00292C7A"/>
    <w:rsid w:val="00293D3C"/>
    <w:rsid w:val="00297B16"/>
    <w:rsid w:val="002A146B"/>
    <w:rsid w:val="002A2324"/>
    <w:rsid w:val="002A2551"/>
    <w:rsid w:val="002A5BB0"/>
    <w:rsid w:val="002B07BC"/>
    <w:rsid w:val="002B1648"/>
    <w:rsid w:val="002B57D2"/>
    <w:rsid w:val="002B6257"/>
    <w:rsid w:val="002B67CE"/>
    <w:rsid w:val="002B6AA1"/>
    <w:rsid w:val="002B74F3"/>
    <w:rsid w:val="002B79B0"/>
    <w:rsid w:val="002C0A01"/>
    <w:rsid w:val="002C1039"/>
    <w:rsid w:val="002C2824"/>
    <w:rsid w:val="002C4299"/>
    <w:rsid w:val="002D2000"/>
    <w:rsid w:val="002E18FC"/>
    <w:rsid w:val="002E1E0B"/>
    <w:rsid w:val="002E377D"/>
    <w:rsid w:val="002E47BF"/>
    <w:rsid w:val="002F0054"/>
    <w:rsid w:val="002F1849"/>
    <w:rsid w:val="002F2B5F"/>
    <w:rsid w:val="002F4985"/>
    <w:rsid w:val="002F555E"/>
    <w:rsid w:val="002F7A6F"/>
    <w:rsid w:val="0030193A"/>
    <w:rsid w:val="003042D8"/>
    <w:rsid w:val="0030614F"/>
    <w:rsid w:val="00306C65"/>
    <w:rsid w:val="00316024"/>
    <w:rsid w:val="00316437"/>
    <w:rsid w:val="003173C7"/>
    <w:rsid w:val="00320C37"/>
    <w:rsid w:val="00320F84"/>
    <w:rsid w:val="003210EB"/>
    <w:rsid w:val="00325AC3"/>
    <w:rsid w:val="003262D5"/>
    <w:rsid w:val="003273FF"/>
    <w:rsid w:val="00327BCC"/>
    <w:rsid w:val="0033075D"/>
    <w:rsid w:val="003336F8"/>
    <w:rsid w:val="003348B5"/>
    <w:rsid w:val="0034142C"/>
    <w:rsid w:val="00341F7A"/>
    <w:rsid w:val="00342DBA"/>
    <w:rsid w:val="003431A6"/>
    <w:rsid w:val="003476C8"/>
    <w:rsid w:val="00355867"/>
    <w:rsid w:val="00360DFF"/>
    <w:rsid w:val="00361179"/>
    <w:rsid w:val="0036221B"/>
    <w:rsid w:val="00362C5F"/>
    <w:rsid w:val="00362CB4"/>
    <w:rsid w:val="00362E74"/>
    <w:rsid w:val="003646B0"/>
    <w:rsid w:val="003659BC"/>
    <w:rsid w:val="00371739"/>
    <w:rsid w:val="00371D3F"/>
    <w:rsid w:val="003739D4"/>
    <w:rsid w:val="0037402A"/>
    <w:rsid w:val="0037429A"/>
    <w:rsid w:val="0037445C"/>
    <w:rsid w:val="00375DED"/>
    <w:rsid w:val="00375F4B"/>
    <w:rsid w:val="00377875"/>
    <w:rsid w:val="003820BF"/>
    <w:rsid w:val="00384087"/>
    <w:rsid w:val="00384227"/>
    <w:rsid w:val="0038440B"/>
    <w:rsid w:val="00384F06"/>
    <w:rsid w:val="00386E45"/>
    <w:rsid w:val="0039224D"/>
    <w:rsid w:val="00393FE0"/>
    <w:rsid w:val="0039476B"/>
    <w:rsid w:val="00396404"/>
    <w:rsid w:val="00396C44"/>
    <w:rsid w:val="003A04B1"/>
    <w:rsid w:val="003A0CB2"/>
    <w:rsid w:val="003A4766"/>
    <w:rsid w:val="003A532C"/>
    <w:rsid w:val="003A5598"/>
    <w:rsid w:val="003B057A"/>
    <w:rsid w:val="003B0F69"/>
    <w:rsid w:val="003B29A1"/>
    <w:rsid w:val="003B2A2C"/>
    <w:rsid w:val="003B6B60"/>
    <w:rsid w:val="003B7474"/>
    <w:rsid w:val="003C09FB"/>
    <w:rsid w:val="003C0A1F"/>
    <w:rsid w:val="003C3787"/>
    <w:rsid w:val="003C38BE"/>
    <w:rsid w:val="003C48AB"/>
    <w:rsid w:val="003D13F7"/>
    <w:rsid w:val="003D1645"/>
    <w:rsid w:val="003D627B"/>
    <w:rsid w:val="003D6C24"/>
    <w:rsid w:val="003E0BB4"/>
    <w:rsid w:val="003E18BA"/>
    <w:rsid w:val="003E1FDB"/>
    <w:rsid w:val="003E3746"/>
    <w:rsid w:val="003E54B4"/>
    <w:rsid w:val="003E5B3D"/>
    <w:rsid w:val="003E5E35"/>
    <w:rsid w:val="003E7A56"/>
    <w:rsid w:val="003F3A28"/>
    <w:rsid w:val="003F3B8B"/>
    <w:rsid w:val="003F46E3"/>
    <w:rsid w:val="003F4DFE"/>
    <w:rsid w:val="003F79CA"/>
    <w:rsid w:val="00402E28"/>
    <w:rsid w:val="00403F8F"/>
    <w:rsid w:val="00404B3A"/>
    <w:rsid w:val="00406303"/>
    <w:rsid w:val="0040644F"/>
    <w:rsid w:val="004064D1"/>
    <w:rsid w:val="00407A00"/>
    <w:rsid w:val="004102A8"/>
    <w:rsid w:val="004106C5"/>
    <w:rsid w:val="0041533D"/>
    <w:rsid w:val="00415765"/>
    <w:rsid w:val="00416141"/>
    <w:rsid w:val="0041674C"/>
    <w:rsid w:val="00421BFB"/>
    <w:rsid w:val="004240CF"/>
    <w:rsid w:val="004245A1"/>
    <w:rsid w:val="00424BE8"/>
    <w:rsid w:val="00424D1E"/>
    <w:rsid w:val="00427FDC"/>
    <w:rsid w:val="0043381D"/>
    <w:rsid w:val="00433EF0"/>
    <w:rsid w:val="00436376"/>
    <w:rsid w:val="00440CDE"/>
    <w:rsid w:val="004414F7"/>
    <w:rsid w:val="00441B66"/>
    <w:rsid w:val="00445377"/>
    <w:rsid w:val="00446D2D"/>
    <w:rsid w:val="00447004"/>
    <w:rsid w:val="00450940"/>
    <w:rsid w:val="004513E9"/>
    <w:rsid w:val="00451531"/>
    <w:rsid w:val="00452C52"/>
    <w:rsid w:val="004557BD"/>
    <w:rsid w:val="004653F4"/>
    <w:rsid w:val="00465E83"/>
    <w:rsid w:val="0047030A"/>
    <w:rsid w:val="00474387"/>
    <w:rsid w:val="00476206"/>
    <w:rsid w:val="004806E6"/>
    <w:rsid w:val="00480EEA"/>
    <w:rsid w:val="00481001"/>
    <w:rsid w:val="004811ED"/>
    <w:rsid w:val="00481907"/>
    <w:rsid w:val="00487570"/>
    <w:rsid w:val="00490916"/>
    <w:rsid w:val="00493A25"/>
    <w:rsid w:val="00495358"/>
    <w:rsid w:val="00495BDC"/>
    <w:rsid w:val="00496F55"/>
    <w:rsid w:val="00497F1C"/>
    <w:rsid w:val="004B22C7"/>
    <w:rsid w:val="004B2EFD"/>
    <w:rsid w:val="004B3635"/>
    <w:rsid w:val="004B47D7"/>
    <w:rsid w:val="004B53A8"/>
    <w:rsid w:val="004B69EE"/>
    <w:rsid w:val="004B6CE0"/>
    <w:rsid w:val="004B7E58"/>
    <w:rsid w:val="004C1A1D"/>
    <w:rsid w:val="004C3400"/>
    <w:rsid w:val="004C5E44"/>
    <w:rsid w:val="004C6EAB"/>
    <w:rsid w:val="004C7ACD"/>
    <w:rsid w:val="004D42E4"/>
    <w:rsid w:val="004D71CA"/>
    <w:rsid w:val="004E0BFD"/>
    <w:rsid w:val="004E0CFB"/>
    <w:rsid w:val="004E14A3"/>
    <w:rsid w:val="004E162D"/>
    <w:rsid w:val="004E22D4"/>
    <w:rsid w:val="004E27DD"/>
    <w:rsid w:val="004E36BA"/>
    <w:rsid w:val="004E4B05"/>
    <w:rsid w:val="004E5F57"/>
    <w:rsid w:val="004E61AF"/>
    <w:rsid w:val="004F2876"/>
    <w:rsid w:val="004F375A"/>
    <w:rsid w:val="004F3D5C"/>
    <w:rsid w:val="004F4579"/>
    <w:rsid w:val="004F741D"/>
    <w:rsid w:val="004F7CEC"/>
    <w:rsid w:val="0050139D"/>
    <w:rsid w:val="00503A31"/>
    <w:rsid w:val="00503FA4"/>
    <w:rsid w:val="0050685D"/>
    <w:rsid w:val="00506F94"/>
    <w:rsid w:val="00507685"/>
    <w:rsid w:val="00510358"/>
    <w:rsid w:val="005126CC"/>
    <w:rsid w:val="00512D68"/>
    <w:rsid w:val="00515236"/>
    <w:rsid w:val="005168F4"/>
    <w:rsid w:val="00517249"/>
    <w:rsid w:val="00520EE4"/>
    <w:rsid w:val="00523F28"/>
    <w:rsid w:val="005250B4"/>
    <w:rsid w:val="00525EE0"/>
    <w:rsid w:val="00527461"/>
    <w:rsid w:val="00527C15"/>
    <w:rsid w:val="00534BE8"/>
    <w:rsid w:val="0054027B"/>
    <w:rsid w:val="005405EB"/>
    <w:rsid w:val="00541889"/>
    <w:rsid w:val="005467E7"/>
    <w:rsid w:val="00553269"/>
    <w:rsid w:val="00553F7E"/>
    <w:rsid w:val="00556E49"/>
    <w:rsid w:val="00560595"/>
    <w:rsid w:val="005620A7"/>
    <w:rsid w:val="00563A47"/>
    <w:rsid w:val="00563DF4"/>
    <w:rsid w:val="00566CCA"/>
    <w:rsid w:val="00567271"/>
    <w:rsid w:val="005708E4"/>
    <w:rsid w:val="0057169D"/>
    <w:rsid w:val="00571DC8"/>
    <w:rsid w:val="00573BE9"/>
    <w:rsid w:val="00577B48"/>
    <w:rsid w:val="005825A9"/>
    <w:rsid w:val="00583E94"/>
    <w:rsid w:val="005847FE"/>
    <w:rsid w:val="00586FBA"/>
    <w:rsid w:val="005874DF"/>
    <w:rsid w:val="0059069F"/>
    <w:rsid w:val="00592482"/>
    <w:rsid w:val="005932A2"/>
    <w:rsid w:val="00593B38"/>
    <w:rsid w:val="0059434B"/>
    <w:rsid w:val="00595C2B"/>
    <w:rsid w:val="00597E25"/>
    <w:rsid w:val="005A11C8"/>
    <w:rsid w:val="005A159C"/>
    <w:rsid w:val="005A3A00"/>
    <w:rsid w:val="005A3AB8"/>
    <w:rsid w:val="005A4083"/>
    <w:rsid w:val="005A5C5B"/>
    <w:rsid w:val="005A6169"/>
    <w:rsid w:val="005A792B"/>
    <w:rsid w:val="005B2836"/>
    <w:rsid w:val="005B2AD7"/>
    <w:rsid w:val="005B2B65"/>
    <w:rsid w:val="005B2F37"/>
    <w:rsid w:val="005B4586"/>
    <w:rsid w:val="005B72DB"/>
    <w:rsid w:val="005C1304"/>
    <w:rsid w:val="005C23B0"/>
    <w:rsid w:val="005C52E4"/>
    <w:rsid w:val="005C7310"/>
    <w:rsid w:val="005D0AFF"/>
    <w:rsid w:val="005D1BF5"/>
    <w:rsid w:val="005D2819"/>
    <w:rsid w:val="005D4572"/>
    <w:rsid w:val="005D663B"/>
    <w:rsid w:val="005D7560"/>
    <w:rsid w:val="005E01C7"/>
    <w:rsid w:val="005E1494"/>
    <w:rsid w:val="005E1A65"/>
    <w:rsid w:val="005E1FC2"/>
    <w:rsid w:val="005E3C6B"/>
    <w:rsid w:val="005E4618"/>
    <w:rsid w:val="005E5B4D"/>
    <w:rsid w:val="005F255F"/>
    <w:rsid w:val="005F3251"/>
    <w:rsid w:val="005F3536"/>
    <w:rsid w:val="005F3ECE"/>
    <w:rsid w:val="005F47E3"/>
    <w:rsid w:val="005F6C2F"/>
    <w:rsid w:val="00600522"/>
    <w:rsid w:val="00601047"/>
    <w:rsid w:val="0060171A"/>
    <w:rsid w:val="006018D9"/>
    <w:rsid w:val="00601B52"/>
    <w:rsid w:val="00602A38"/>
    <w:rsid w:val="00605651"/>
    <w:rsid w:val="00606259"/>
    <w:rsid w:val="00607066"/>
    <w:rsid w:val="00607C4C"/>
    <w:rsid w:val="00607E69"/>
    <w:rsid w:val="00610E3C"/>
    <w:rsid w:val="00610F83"/>
    <w:rsid w:val="0061503A"/>
    <w:rsid w:val="00615265"/>
    <w:rsid w:val="00621400"/>
    <w:rsid w:val="00621504"/>
    <w:rsid w:val="00621CAF"/>
    <w:rsid w:val="00622EC0"/>
    <w:rsid w:val="00623B26"/>
    <w:rsid w:val="00623CAE"/>
    <w:rsid w:val="006274A8"/>
    <w:rsid w:val="006279CC"/>
    <w:rsid w:val="00630A09"/>
    <w:rsid w:val="00630D31"/>
    <w:rsid w:val="00631976"/>
    <w:rsid w:val="00631DB5"/>
    <w:rsid w:val="00636A3D"/>
    <w:rsid w:val="00641C00"/>
    <w:rsid w:val="00644780"/>
    <w:rsid w:val="006479F8"/>
    <w:rsid w:val="0065174E"/>
    <w:rsid w:val="00651765"/>
    <w:rsid w:val="006541A7"/>
    <w:rsid w:val="00655E98"/>
    <w:rsid w:val="0065629B"/>
    <w:rsid w:val="006603F8"/>
    <w:rsid w:val="0066300F"/>
    <w:rsid w:val="006647B9"/>
    <w:rsid w:val="00665D19"/>
    <w:rsid w:val="00670ECF"/>
    <w:rsid w:val="006723AD"/>
    <w:rsid w:val="0067663A"/>
    <w:rsid w:val="00677EF2"/>
    <w:rsid w:val="00680157"/>
    <w:rsid w:val="00680EAE"/>
    <w:rsid w:val="00681F64"/>
    <w:rsid w:val="00682653"/>
    <w:rsid w:val="00682D09"/>
    <w:rsid w:val="006838D6"/>
    <w:rsid w:val="006862F6"/>
    <w:rsid w:val="00690CD1"/>
    <w:rsid w:val="0069165C"/>
    <w:rsid w:val="006919DE"/>
    <w:rsid w:val="00692423"/>
    <w:rsid w:val="006924E5"/>
    <w:rsid w:val="0069381C"/>
    <w:rsid w:val="00693E6C"/>
    <w:rsid w:val="006947C9"/>
    <w:rsid w:val="00694D9A"/>
    <w:rsid w:val="00696B8C"/>
    <w:rsid w:val="006A0221"/>
    <w:rsid w:val="006A15B4"/>
    <w:rsid w:val="006A1F23"/>
    <w:rsid w:val="006A46BD"/>
    <w:rsid w:val="006A61F9"/>
    <w:rsid w:val="006A7BDA"/>
    <w:rsid w:val="006B0479"/>
    <w:rsid w:val="006B0548"/>
    <w:rsid w:val="006B055C"/>
    <w:rsid w:val="006B1A9C"/>
    <w:rsid w:val="006B6C3D"/>
    <w:rsid w:val="006C00EB"/>
    <w:rsid w:val="006C0344"/>
    <w:rsid w:val="006C549E"/>
    <w:rsid w:val="006C5A05"/>
    <w:rsid w:val="006C612D"/>
    <w:rsid w:val="006C617F"/>
    <w:rsid w:val="006C7A5F"/>
    <w:rsid w:val="006D2AEB"/>
    <w:rsid w:val="006D6048"/>
    <w:rsid w:val="006D7956"/>
    <w:rsid w:val="006E0A07"/>
    <w:rsid w:val="006E290A"/>
    <w:rsid w:val="006E4658"/>
    <w:rsid w:val="006F101A"/>
    <w:rsid w:val="006F14CB"/>
    <w:rsid w:val="006F2882"/>
    <w:rsid w:val="006F2ABA"/>
    <w:rsid w:val="006F3D40"/>
    <w:rsid w:val="006F5430"/>
    <w:rsid w:val="006F7626"/>
    <w:rsid w:val="00700122"/>
    <w:rsid w:val="00700845"/>
    <w:rsid w:val="007015A7"/>
    <w:rsid w:val="007048F1"/>
    <w:rsid w:val="0070522D"/>
    <w:rsid w:val="00706554"/>
    <w:rsid w:val="0070759D"/>
    <w:rsid w:val="00710F80"/>
    <w:rsid w:val="007112F1"/>
    <w:rsid w:val="0071369F"/>
    <w:rsid w:val="0071388A"/>
    <w:rsid w:val="007149CA"/>
    <w:rsid w:val="007172DB"/>
    <w:rsid w:val="00717D2A"/>
    <w:rsid w:val="00721274"/>
    <w:rsid w:val="00724213"/>
    <w:rsid w:val="007246B1"/>
    <w:rsid w:val="007247EF"/>
    <w:rsid w:val="00726407"/>
    <w:rsid w:val="00731978"/>
    <w:rsid w:val="0073578F"/>
    <w:rsid w:val="007378D8"/>
    <w:rsid w:val="007407C9"/>
    <w:rsid w:val="00741215"/>
    <w:rsid w:val="00743157"/>
    <w:rsid w:val="007448EF"/>
    <w:rsid w:val="007463C3"/>
    <w:rsid w:val="00746941"/>
    <w:rsid w:val="007502DE"/>
    <w:rsid w:val="007502E2"/>
    <w:rsid w:val="007518FE"/>
    <w:rsid w:val="00751959"/>
    <w:rsid w:val="00751C09"/>
    <w:rsid w:val="00760581"/>
    <w:rsid w:val="007609B0"/>
    <w:rsid w:val="00761F80"/>
    <w:rsid w:val="007640C3"/>
    <w:rsid w:val="00764E35"/>
    <w:rsid w:val="00765A59"/>
    <w:rsid w:val="00771010"/>
    <w:rsid w:val="00771134"/>
    <w:rsid w:val="007713D8"/>
    <w:rsid w:val="0077149B"/>
    <w:rsid w:val="0077176F"/>
    <w:rsid w:val="007723B9"/>
    <w:rsid w:val="007738F8"/>
    <w:rsid w:val="00773CD6"/>
    <w:rsid w:val="00775897"/>
    <w:rsid w:val="007800B7"/>
    <w:rsid w:val="00786DA5"/>
    <w:rsid w:val="007932DF"/>
    <w:rsid w:val="00795C03"/>
    <w:rsid w:val="007A15B7"/>
    <w:rsid w:val="007A5791"/>
    <w:rsid w:val="007A5845"/>
    <w:rsid w:val="007A6850"/>
    <w:rsid w:val="007A6EF4"/>
    <w:rsid w:val="007A7441"/>
    <w:rsid w:val="007B0782"/>
    <w:rsid w:val="007B116A"/>
    <w:rsid w:val="007B172D"/>
    <w:rsid w:val="007B1DE9"/>
    <w:rsid w:val="007B1F0B"/>
    <w:rsid w:val="007B31BF"/>
    <w:rsid w:val="007B3AAA"/>
    <w:rsid w:val="007B4CF5"/>
    <w:rsid w:val="007B55A2"/>
    <w:rsid w:val="007B7D05"/>
    <w:rsid w:val="007C04B9"/>
    <w:rsid w:val="007C1BA8"/>
    <w:rsid w:val="007C2223"/>
    <w:rsid w:val="007C4A4B"/>
    <w:rsid w:val="007C6183"/>
    <w:rsid w:val="007C685C"/>
    <w:rsid w:val="007C7682"/>
    <w:rsid w:val="007D242C"/>
    <w:rsid w:val="007D5352"/>
    <w:rsid w:val="007D5427"/>
    <w:rsid w:val="007D5EAA"/>
    <w:rsid w:val="007D72B3"/>
    <w:rsid w:val="007E02A2"/>
    <w:rsid w:val="007E10D6"/>
    <w:rsid w:val="007E1796"/>
    <w:rsid w:val="007E4279"/>
    <w:rsid w:val="007E517F"/>
    <w:rsid w:val="007E7E32"/>
    <w:rsid w:val="007E7EDB"/>
    <w:rsid w:val="007F16A9"/>
    <w:rsid w:val="007F1F88"/>
    <w:rsid w:val="007F2D48"/>
    <w:rsid w:val="007F7389"/>
    <w:rsid w:val="008013B4"/>
    <w:rsid w:val="00801A09"/>
    <w:rsid w:val="00804493"/>
    <w:rsid w:val="0080476F"/>
    <w:rsid w:val="00804D7B"/>
    <w:rsid w:val="00804E36"/>
    <w:rsid w:val="00806735"/>
    <w:rsid w:val="0081139E"/>
    <w:rsid w:val="008132D1"/>
    <w:rsid w:val="008133F2"/>
    <w:rsid w:val="0081352D"/>
    <w:rsid w:val="008140D4"/>
    <w:rsid w:val="00817689"/>
    <w:rsid w:val="00817F70"/>
    <w:rsid w:val="008218D6"/>
    <w:rsid w:val="00822870"/>
    <w:rsid w:val="00822C09"/>
    <w:rsid w:val="008254DA"/>
    <w:rsid w:val="008262D7"/>
    <w:rsid w:val="0082686A"/>
    <w:rsid w:val="00833497"/>
    <w:rsid w:val="008357F4"/>
    <w:rsid w:val="008373D3"/>
    <w:rsid w:val="008411F2"/>
    <w:rsid w:val="00841BD3"/>
    <w:rsid w:val="00841C01"/>
    <w:rsid w:val="00841C99"/>
    <w:rsid w:val="00842724"/>
    <w:rsid w:val="00852556"/>
    <w:rsid w:val="00852CA9"/>
    <w:rsid w:val="008547A5"/>
    <w:rsid w:val="008566AB"/>
    <w:rsid w:val="00857FEC"/>
    <w:rsid w:val="00860BB3"/>
    <w:rsid w:val="00861968"/>
    <w:rsid w:val="00861EB4"/>
    <w:rsid w:val="00862635"/>
    <w:rsid w:val="0086457C"/>
    <w:rsid w:val="0086606D"/>
    <w:rsid w:val="00867416"/>
    <w:rsid w:val="00867DB0"/>
    <w:rsid w:val="00871805"/>
    <w:rsid w:val="00872577"/>
    <w:rsid w:val="008731E5"/>
    <w:rsid w:val="008755E3"/>
    <w:rsid w:val="00875695"/>
    <w:rsid w:val="00875C00"/>
    <w:rsid w:val="00877109"/>
    <w:rsid w:val="008811E3"/>
    <w:rsid w:val="0088396C"/>
    <w:rsid w:val="00887982"/>
    <w:rsid w:val="00890390"/>
    <w:rsid w:val="00890450"/>
    <w:rsid w:val="00892A99"/>
    <w:rsid w:val="0089388D"/>
    <w:rsid w:val="00894F98"/>
    <w:rsid w:val="00895E7C"/>
    <w:rsid w:val="008A0724"/>
    <w:rsid w:val="008A0B91"/>
    <w:rsid w:val="008A0BA5"/>
    <w:rsid w:val="008A0C19"/>
    <w:rsid w:val="008A1C2E"/>
    <w:rsid w:val="008A24E6"/>
    <w:rsid w:val="008A27DD"/>
    <w:rsid w:val="008A3ECF"/>
    <w:rsid w:val="008A4984"/>
    <w:rsid w:val="008A6277"/>
    <w:rsid w:val="008A65C0"/>
    <w:rsid w:val="008A73AB"/>
    <w:rsid w:val="008A7BC2"/>
    <w:rsid w:val="008B03D0"/>
    <w:rsid w:val="008B08DF"/>
    <w:rsid w:val="008B103E"/>
    <w:rsid w:val="008B16F8"/>
    <w:rsid w:val="008B1DB1"/>
    <w:rsid w:val="008B234F"/>
    <w:rsid w:val="008B40C5"/>
    <w:rsid w:val="008B537E"/>
    <w:rsid w:val="008B6B3B"/>
    <w:rsid w:val="008C061B"/>
    <w:rsid w:val="008C2B92"/>
    <w:rsid w:val="008C3F1C"/>
    <w:rsid w:val="008C40DD"/>
    <w:rsid w:val="008C5973"/>
    <w:rsid w:val="008D0074"/>
    <w:rsid w:val="008D52BF"/>
    <w:rsid w:val="008D65A1"/>
    <w:rsid w:val="008D7AF6"/>
    <w:rsid w:val="008E0962"/>
    <w:rsid w:val="008E2536"/>
    <w:rsid w:val="008E2926"/>
    <w:rsid w:val="008E329D"/>
    <w:rsid w:val="008E5211"/>
    <w:rsid w:val="008E531F"/>
    <w:rsid w:val="008F7FD6"/>
    <w:rsid w:val="00901EE4"/>
    <w:rsid w:val="00902F51"/>
    <w:rsid w:val="009032DE"/>
    <w:rsid w:val="00910704"/>
    <w:rsid w:val="00911889"/>
    <w:rsid w:val="00911B73"/>
    <w:rsid w:val="00911E8F"/>
    <w:rsid w:val="00915BCA"/>
    <w:rsid w:val="009161AE"/>
    <w:rsid w:val="00922CC3"/>
    <w:rsid w:val="0092506D"/>
    <w:rsid w:val="009304E7"/>
    <w:rsid w:val="009317A9"/>
    <w:rsid w:val="0093202E"/>
    <w:rsid w:val="009363E4"/>
    <w:rsid w:val="009375E4"/>
    <w:rsid w:val="009402EA"/>
    <w:rsid w:val="0094061A"/>
    <w:rsid w:val="00941E89"/>
    <w:rsid w:val="009425B8"/>
    <w:rsid w:val="009450D9"/>
    <w:rsid w:val="00946448"/>
    <w:rsid w:val="009528F5"/>
    <w:rsid w:val="00953C4C"/>
    <w:rsid w:val="00957318"/>
    <w:rsid w:val="00961EAB"/>
    <w:rsid w:val="00963227"/>
    <w:rsid w:val="009640B8"/>
    <w:rsid w:val="009701E3"/>
    <w:rsid w:val="009704A2"/>
    <w:rsid w:val="0097293A"/>
    <w:rsid w:val="00976E6A"/>
    <w:rsid w:val="0098200A"/>
    <w:rsid w:val="009825B3"/>
    <w:rsid w:val="009835FE"/>
    <w:rsid w:val="009923D8"/>
    <w:rsid w:val="0099248A"/>
    <w:rsid w:val="009932D3"/>
    <w:rsid w:val="00993421"/>
    <w:rsid w:val="00994D76"/>
    <w:rsid w:val="0099554F"/>
    <w:rsid w:val="00995C11"/>
    <w:rsid w:val="00996C7C"/>
    <w:rsid w:val="0099700F"/>
    <w:rsid w:val="00997679"/>
    <w:rsid w:val="009A044C"/>
    <w:rsid w:val="009A26B7"/>
    <w:rsid w:val="009A4F3C"/>
    <w:rsid w:val="009A6B1D"/>
    <w:rsid w:val="009A7CEA"/>
    <w:rsid w:val="009B14CD"/>
    <w:rsid w:val="009B1B22"/>
    <w:rsid w:val="009B2200"/>
    <w:rsid w:val="009B307B"/>
    <w:rsid w:val="009B603C"/>
    <w:rsid w:val="009B651E"/>
    <w:rsid w:val="009C1B04"/>
    <w:rsid w:val="009C2A1F"/>
    <w:rsid w:val="009C2B58"/>
    <w:rsid w:val="009C2B66"/>
    <w:rsid w:val="009C33F3"/>
    <w:rsid w:val="009C393E"/>
    <w:rsid w:val="009C3AC7"/>
    <w:rsid w:val="009C54F5"/>
    <w:rsid w:val="009D30DE"/>
    <w:rsid w:val="009D3D2D"/>
    <w:rsid w:val="009D4E2F"/>
    <w:rsid w:val="009D5E3B"/>
    <w:rsid w:val="009D66F4"/>
    <w:rsid w:val="009D6EA4"/>
    <w:rsid w:val="009D72B5"/>
    <w:rsid w:val="009E1029"/>
    <w:rsid w:val="009E11E4"/>
    <w:rsid w:val="009E1746"/>
    <w:rsid w:val="009E27C5"/>
    <w:rsid w:val="009E46C0"/>
    <w:rsid w:val="009E4B9C"/>
    <w:rsid w:val="009E4F61"/>
    <w:rsid w:val="009E6140"/>
    <w:rsid w:val="009F01FC"/>
    <w:rsid w:val="009F39B3"/>
    <w:rsid w:val="009F72B3"/>
    <w:rsid w:val="00A021FB"/>
    <w:rsid w:val="00A03DE5"/>
    <w:rsid w:val="00A05C94"/>
    <w:rsid w:val="00A06523"/>
    <w:rsid w:val="00A07109"/>
    <w:rsid w:val="00A07885"/>
    <w:rsid w:val="00A10492"/>
    <w:rsid w:val="00A10B44"/>
    <w:rsid w:val="00A10DE5"/>
    <w:rsid w:val="00A136FC"/>
    <w:rsid w:val="00A164EC"/>
    <w:rsid w:val="00A1707B"/>
    <w:rsid w:val="00A205F5"/>
    <w:rsid w:val="00A253D8"/>
    <w:rsid w:val="00A25971"/>
    <w:rsid w:val="00A3031B"/>
    <w:rsid w:val="00A30B2C"/>
    <w:rsid w:val="00A3140D"/>
    <w:rsid w:val="00A316BC"/>
    <w:rsid w:val="00A341B5"/>
    <w:rsid w:val="00A34AB9"/>
    <w:rsid w:val="00A361DF"/>
    <w:rsid w:val="00A365E7"/>
    <w:rsid w:val="00A37DDC"/>
    <w:rsid w:val="00A37F03"/>
    <w:rsid w:val="00A416DD"/>
    <w:rsid w:val="00A41989"/>
    <w:rsid w:val="00A42E73"/>
    <w:rsid w:val="00A43752"/>
    <w:rsid w:val="00A44CFE"/>
    <w:rsid w:val="00A4529D"/>
    <w:rsid w:val="00A46CA6"/>
    <w:rsid w:val="00A4773A"/>
    <w:rsid w:val="00A47EB3"/>
    <w:rsid w:val="00A51528"/>
    <w:rsid w:val="00A52D04"/>
    <w:rsid w:val="00A54523"/>
    <w:rsid w:val="00A601D4"/>
    <w:rsid w:val="00A6114A"/>
    <w:rsid w:val="00A65490"/>
    <w:rsid w:val="00A66736"/>
    <w:rsid w:val="00A66D6E"/>
    <w:rsid w:val="00A66EA7"/>
    <w:rsid w:val="00A724A9"/>
    <w:rsid w:val="00A74025"/>
    <w:rsid w:val="00A7498B"/>
    <w:rsid w:val="00A807F7"/>
    <w:rsid w:val="00A814F6"/>
    <w:rsid w:val="00A834BB"/>
    <w:rsid w:val="00A8628C"/>
    <w:rsid w:val="00A86F2B"/>
    <w:rsid w:val="00A9012D"/>
    <w:rsid w:val="00A90184"/>
    <w:rsid w:val="00A90BC1"/>
    <w:rsid w:val="00A914E7"/>
    <w:rsid w:val="00A91544"/>
    <w:rsid w:val="00A919A4"/>
    <w:rsid w:val="00A9225B"/>
    <w:rsid w:val="00A93E4E"/>
    <w:rsid w:val="00A950B2"/>
    <w:rsid w:val="00A9670D"/>
    <w:rsid w:val="00AA1145"/>
    <w:rsid w:val="00AA18E2"/>
    <w:rsid w:val="00AA20B1"/>
    <w:rsid w:val="00AA2BA4"/>
    <w:rsid w:val="00AA30CE"/>
    <w:rsid w:val="00AA477E"/>
    <w:rsid w:val="00AA6EF6"/>
    <w:rsid w:val="00AB06FA"/>
    <w:rsid w:val="00AB1155"/>
    <w:rsid w:val="00AB35CC"/>
    <w:rsid w:val="00AB3D1D"/>
    <w:rsid w:val="00AB4BEC"/>
    <w:rsid w:val="00AB4D85"/>
    <w:rsid w:val="00AB6772"/>
    <w:rsid w:val="00AB7FB6"/>
    <w:rsid w:val="00AC03ED"/>
    <w:rsid w:val="00AC0A46"/>
    <w:rsid w:val="00AC188E"/>
    <w:rsid w:val="00AC4163"/>
    <w:rsid w:val="00AC673E"/>
    <w:rsid w:val="00AC6D38"/>
    <w:rsid w:val="00AC7B34"/>
    <w:rsid w:val="00AD0344"/>
    <w:rsid w:val="00AD0759"/>
    <w:rsid w:val="00AD1484"/>
    <w:rsid w:val="00AD1897"/>
    <w:rsid w:val="00AD1905"/>
    <w:rsid w:val="00AD2C22"/>
    <w:rsid w:val="00AD3A03"/>
    <w:rsid w:val="00AD517A"/>
    <w:rsid w:val="00AD595A"/>
    <w:rsid w:val="00AD7CFA"/>
    <w:rsid w:val="00AD7E68"/>
    <w:rsid w:val="00AE1B65"/>
    <w:rsid w:val="00AE4156"/>
    <w:rsid w:val="00AE5AF5"/>
    <w:rsid w:val="00AE61D0"/>
    <w:rsid w:val="00AE7BFB"/>
    <w:rsid w:val="00AF0697"/>
    <w:rsid w:val="00AF191A"/>
    <w:rsid w:val="00AF223D"/>
    <w:rsid w:val="00AF467A"/>
    <w:rsid w:val="00AF4835"/>
    <w:rsid w:val="00AF51B6"/>
    <w:rsid w:val="00AF73AB"/>
    <w:rsid w:val="00B022A5"/>
    <w:rsid w:val="00B0296D"/>
    <w:rsid w:val="00B03EFB"/>
    <w:rsid w:val="00B04A45"/>
    <w:rsid w:val="00B078BF"/>
    <w:rsid w:val="00B11A73"/>
    <w:rsid w:val="00B11E8C"/>
    <w:rsid w:val="00B14C86"/>
    <w:rsid w:val="00B16CB2"/>
    <w:rsid w:val="00B179D6"/>
    <w:rsid w:val="00B20140"/>
    <w:rsid w:val="00B2063D"/>
    <w:rsid w:val="00B20F1A"/>
    <w:rsid w:val="00B226D4"/>
    <w:rsid w:val="00B2346C"/>
    <w:rsid w:val="00B23CDE"/>
    <w:rsid w:val="00B23F5D"/>
    <w:rsid w:val="00B257CC"/>
    <w:rsid w:val="00B25B12"/>
    <w:rsid w:val="00B272AD"/>
    <w:rsid w:val="00B3057D"/>
    <w:rsid w:val="00B32E0A"/>
    <w:rsid w:val="00B34E5A"/>
    <w:rsid w:val="00B403EF"/>
    <w:rsid w:val="00B4055C"/>
    <w:rsid w:val="00B4059C"/>
    <w:rsid w:val="00B40F1C"/>
    <w:rsid w:val="00B41FE9"/>
    <w:rsid w:val="00B46CDD"/>
    <w:rsid w:val="00B5024A"/>
    <w:rsid w:val="00B50923"/>
    <w:rsid w:val="00B50D17"/>
    <w:rsid w:val="00B523D6"/>
    <w:rsid w:val="00B5568B"/>
    <w:rsid w:val="00B55CBC"/>
    <w:rsid w:val="00B56DB0"/>
    <w:rsid w:val="00B56E1E"/>
    <w:rsid w:val="00B61BD3"/>
    <w:rsid w:val="00B666AA"/>
    <w:rsid w:val="00B72D32"/>
    <w:rsid w:val="00B73641"/>
    <w:rsid w:val="00B73AA6"/>
    <w:rsid w:val="00B744CE"/>
    <w:rsid w:val="00B756F7"/>
    <w:rsid w:val="00B7734F"/>
    <w:rsid w:val="00B80988"/>
    <w:rsid w:val="00B826E1"/>
    <w:rsid w:val="00B844CD"/>
    <w:rsid w:val="00B84CB7"/>
    <w:rsid w:val="00B84E77"/>
    <w:rsid w:val="00B85638"/>
    <w:rsid w:val="00B857CF"/>
    <w:rsid w:val="00B902DB"/>
    <w:rsid w:val="00B9229C"/>
    <w:rsid w:val="00B92B0B"/>
    <w:rsid w:val="00B953B0"/>
    <w:rsid w:val="00B95BA5"/>
    <w:rsid w:val="00B96DFD"/>
    <w:rsid w:val="00B96F8A"/>
    <w:rsid w:val="00BA22A4"/>
    <w:rsid w:val="00BA2377"/>
    <w:rsid w:val="00BA5664"/>
    <w:rsid w:val="00BA58D9"/>
    <w:rsid w:val="00BA6234"/>
    <w:rsid w:val="00BB1858"/>
    <w:rsid w:val="00BB32B6"/>
    <w:rsid w:val="00BB6261"/>
    <w:rsid w:val="00BC0E77"/>
    <w:rsid w:val="00BC0F89"/>
    <w:rsid w:val="00BC6550"/>
    <w:rsid w:val="00BD084D"/>
    <w:rsid w:val="00BD2C13"/>
    <w:rsid w:val="00BD5343"/>
    <w:rsid w:val="00BD5480"/>
    <w:rsid w:val="00BD636C"/>
    <w:rsid w:val="00BD7A32"/>
    <w:rsid w:val="00BE04A8"/>
    <w:rsid w:val="00BE111A"/>
    <w:rsid w:val="00BE1647"/>
    <w:rsid w:val="00BE2B2E"/>
    <w:rsid w:val="00BF04CB"/>
    <w:rsid w:val="00BF0FDA"/>
    <w:rsid w:val="00BF1393"/>
    <w:rsid w:val="00BF2465"/>
    <w:rsid w:val="00BF451A"/>
    <w:rsid w:val="00BF5AC8"/>
    <w:rsid w:val="00BF7143"/>
    <w:rsid w:val="00BF7913"/>
    <w:rsid w:val="00C044BD"/>
    <w:rsid w:val="00C04CAE"/>
    <w:rsid w:val="00C0500D"/>
    <w:rsid w:val="00C05B45"/>
    <w:rsid w:val="00C13A16"/>
    <w:rsid w:val="00C16D76"/>
    <w:rsid w:val="00C16F24"/>
    <w:rsid w:val="00C218A4"/>
    <w:rsid w:val="00C21F0D"/>
    <w:rsid w:val="00C2404C"/>
    <w:rsid w:val="00C30EB2"/>
    <w:rsid w:val="00C32964"/>
    <w:rsid w:val="00C3356B"/>
    <w:rsid w:val="00C36DE6"/>
    <w:rsid w:val="00C42A68"/>
    <w:rsid w:val="00C444C8"/>
    <w:rsid w:val="00C44FD1"/>
    <w:rsid w:val="00C50E1E"/>
    <w:rsid w:val="00C51001"/>
    <w:rsid w:val="00C5198E"/>
    <w:rsid w:val="00C52DC7"/>
    <w:rsid w:val="00C5369F"/>
    <w:rsid w:val="00C55CB3"/>
    <w:rsid w:val="00C573AB"/>
    <w:rsid w:val="00C60AC1"/>
    <w:rsid w:val="00C62341"/>
    <w:rsid w:val="00C63BE8"/>
    <w:rsid w:val="00C6494C"/>
    <w:rsid w:val="00C6569C"/>
    <w:rsid w:val="00C65C93"/>
    <w:rsid w:val="00C66EDE"/>
    <w:rsid w:val="00C67481"/>
    <w:rsid w:val="00C71E9F"/>
    <w:rsid w:val="00C7593A"/>
    <w:rsid w:val="00C75D00"/>
    <w:rsid w:val="00C762D6"/>
    <w:rsid w:val="00C764CC"/>
    <w:rsid w:val="00C77551"/>
    <w:rsid w:val="00C77846"/>
    <w:rsid w:val="00C83949"/>
    <w:rsid w:val="00C869B8"/>
    <w:rsid w:val="00C87C51"/>
    <w:rsid w:val="00C87FC2"/>
    <w:rsid w:val="00C90F9C"/>
    <w:rsid w:val="00C937D2"/>
    <w:rsid w:val="00C94D8A"/>
    <w:rsid w:val="00C95245"/>
    <w:rsid w:val="00C95C36"/>
    <w:rsid w:val="00C96C55"/>
    <w:rsid w:val="00C97B5F"/>
    <w:rsid w:val="00C97C53"/>
    <w:rsid w:val="00CA00E8"/>
    <w:rsid w:val="00CA5F07"/>
    <w:rsid w:val="00CB256D"/>
    <w:rsid w:val="00CB5471"/>
    <w:rsid w:val="00CC0974"/>
    <w:rsid w:val="00CC2CFD"/>
    <w:rsid w:val="00CC41F7"/>
    <w:rsid w:val="00CC5C3A"/>
    <w:rsid w:val="00CC5CB8"/>
    <w:rsid w:val="00CD4BF6"/>
    <w:rsid w:val="00CD79B3"/>
    <w:rsid w:val="00CE1998"/>
    <w:rsid w:val="00CE5C47"/>
    <w:rsid w:val="00CF0EC3"/>
    <w:rsid w:val="00CF1D34"/>
    <w:rsid w:val="00CF26DA"/>
    <w:rsid w:val="00CF565F"/>
    <w:rsid w:val="00CF5907"/>
    <w:rsid w:val="00CF77A1"/>
    <w:rsid w:val="00D000D8"/>
    <w:rsid w:val="00D02C3C"/>
    <w:rsid w:val="00D05DFB"/>
    <w:rsid w:val="00D05FC6"/>
    <w:rsid w:val="00D06A7A"/>
    <w:rsid w:val="00D06E7F"/>
    <w:rsid w:val="00D072ED"/>
    <w:rsid w:val="00D07970"/>
    <w:rsid w:val="00D10DFE"/>
    <w:rsid w:val="00D11D57"/>
    <w:rsid w:val="00D153FA"/>
    <w:rsid w:val="00D15666"/>
    <w:rsid w:val="00D157C9"/>
    <w:rsid w:val="00D17E18"/>
    <w:rsid w:val="00D222A1"/>
    <w:rsid w:val="00D244B3"/>
    <w:rsid w:val="00D25592"/>
    <w:rsid w:val="00D2582D"/>
    <w:rsid w:val="00D25DE9"/>
    <w:rsid w:val="00D306B6"/>
    <w:rsid w:val="00D34BAB"/>
    <w:rsid w:val="00D350A2"/>
    <w:rsid w:val="00D37972"/>
    <w:rsid w:val="00D408CA"/>
    <w:rsid w:val="00D415F4"/>
    <w:rsid w:val="00D41E59"/>
    <w:rsid w:val="00D43378"/>
    <w:rsid w:val="00D435E2"/>
    <w:rsid w:val="00D43F39"/>
    <w:rsid w:val="00D44684"/>
    <w:rsid w:val="00D4504D"/>
    <w:rsid w:val="00D450E9"/>
    <w:rsid w:val="00D45634"/>
    <w:rsid w:val="00D51779"/>
    <w:rsid w:val="00D54706"/>
    <w:rsid w:val="00D557F6"/>
    <w:rsid w:val="00D559F4"/>
    <w:rsid w:val="00D56C47"/>
    <w:rsid w:val="00D601D4"/>
    <w:rsid w:val="00D6192B"/>
    <w:rsid w:val="00D6219A"/>
    <w:rsid w:val="00D64BBB"/>
    <w:rsid w:val="00D65671"/>
    <w:rsid w:val="00D662DF"/>
    <w:rsid w:val="00D66FA5"/>
    <w:rsid w:val="00D67B4C"/>
    <w:rsid w:val="00D70B46"/>
    <w:rsid w:val="00D779F3"/>
    <w:rsid w:val="00D805B0"/>
    <w:rsid w:val="00D80A70"/>
    <w:rsid w:val="00D8114D"/>
    <w:rsid w:val="00D81D4F"/>
    <w:rsid w:val="00D81F33"/>
    <w:rsid w:val="00D82664"/>
    <w:rsid w:val="00D82E66"/>
    <w:rsid w:val="00D83D46"/>
    <w:rsid w:val="00D84CB8"/>
    <w:rsid w:val="00D86672"/>
    <w:rsid w:val="00D86D3E"/>
    <w:rsid w:val="00D86D9D"/>
    <w:rsid w:val="00D87E4F"/>
    <w:rsid w:val="00D87F02"/>
    <w:rsid w:val="00D90A73"/>
    <w:rsid w:val="00D912E6"/>
    <w:rsid w:val="00D91649"/>
    <w:rsid w:val="00D96FF2"/>
    <w:rsid w:val="00DA1311"/>
    <w:rsid w:val="00DA41D1"/>
    <w:rsid w:val="00DA4DFA"/>
    <w:rsid w:val="00DA4EB6"/>
    <w:rsid w:val="00DA719F"/>
    <w:rsid w:val="00DA7C40"/>
    <w:rsid w:val="00DB1C53"/>
    <w:rsid w:val="00DB482B"/>
    <w:rsid w:val="00DB4DEA"/>
    <w:rsid w:val="00DB4F42"/>
    <w:rsid w:val="00DB5599"/>
    <w:rsid w:val="00DB5763"/>
    <w:rsid w:val="00DB6094"/>
    <w:rsid w:val="00DC1187"/>
    <w:rsid w:val="00DC33AE"/>
    <w:rsid w:val="00DC4554"/>
    <w:rsid w:val="00DC5CE2"/>
    <w:rsid w:val="00DD0AB6"/>
    <w:rsid w:val="00DD0B3E"/>
    <w:rsid w:val="00DD4AD7"/>
    <w:rsid w:val="00DD58B4"/>
    <w:rsid w:val="00DE19BE"/>
    <w:rsid w:val="00DE3479"/>
    <w:rsid w:val="00DE638B"/>
    <w:rsid w:val="00DE6C7D"/>
    <w:rsid w:val="00DE7AEE"/>
    <w:rsid w:val="00DF0EC5"/>
    <w:rsid w:val="00DF1993"/>
    <w:rsid w:val="00DF29AA"/>
    <w:rsid w:val="00DF32CD"/>
    <w:rsid w:val="00DF3362"/>
    <w:rsid w:val="00DF572F"/>
    <w:rsid w:val="00DF62A5"/>
    <w:rsid w:val="00DF6528"/>
    <w:rsid w:val="00DF6BA2"/>
    <w:rsid w:val="00E01A18"/>
    <w:rsid w:val="00E020BA"/>
    <w:rsid w:val="00E03BBA"/>
    <w:rsid w:val="00E05EE2"/>
    <w:rsid w:val="00E10831"/>
    <w:rsid w:val="00E1093F"/>
    <w:rsid w:val="00E11790"/>
    <w:rsid w:val="00E1191C"/>
    <w:rsid w:val="00E11951"/>
    <w:rsid w:val="00E13987"/>
    <w:rsid w:val="00E13F4F"/>
    <w:rsid w:val="00E14069"/>
    <w:rsid w:val="00E14FD3"/>
    <w:rsid w:val="00E217BF"/>
    <w:rsid w:val="00E21E3F"/>
    <w:rsid w:val="00E23B66"/>
    <w:rsid w:val="00E2468B"/>
    <w:rsid w:val="00E24FA7"/>
    <w:rsid w:val="00E25EA4"/>
    <w:rsid w:val="00E26F8F"/>
    <w:rsid w:val="00E279C2"/>
    <w:rsid w:val="00E27C23"/>
    <w:rsid w:val="00E30D42"/>
    <w:rsid w:val="00E337DC"/>
    <w:rsid w:val="00E36431"/>
    <w:rsid w:val="00E40270"/>
    <w:rsid w:val="00E4266A"/>
    <w:rsid w:val="00E428B9"/>
    <w:rsid w:val="00E43EFD"/>
    <w:rsid w:val="00E44C7C"/>
    <w:rsid w:val="00E458C2"/>
    <w:rsid w:val="00E46F5A"/>
    <w:rsid w:val="00E47DF8"/>
    <w:rsid w:val="00E50327"/>
    <w:rsid w:val="00E5271B"/>
    <w:rsid w:val="00E5354F"/>
    <w:rsid w:val="00E535A6"/>
    <w:rsid w:val="00E5368C"/>
    <w:rsid w:val="00E53F1A"/>
    <w:rsid w:val="00E55957"/>
    <w:rsid w:val="00E55E4C"/>
    <w:rsid w:val="00E565A0"/>
    <w:rsid w:val="00E57464"/>
    <w:rsid w:val="00E60846"/>
    <w:rsid w:val="00E6150C"/>
    <w:rsid w:val="00E61D71"/>
    <w:rsid w:val="00E64C9F"/>
    <w:rsid w:val="00E67C44"/>
    <w:rsid w:val="00E718CE"/>
    <w:rsid w:val="00E733F7"/>
    <w:rsid w:val="00E73D19"/>
    <w:rsid w:val="00E777AC"/>
    <w:rsid w:val="00E80DB8"/>
    <w:rsid w:val="00E845E8"/>
    <w:rsid w:val="00E84C06"/>
    <w:rsid w:val="00E910A6"/>
    <w:rsid w:val="00E91404"/>
    <w:rsid w:val="00E916B8"/>
    <w:rsid w:val="00E9236E"/>
    <w:rsid w:val="00E93BA4"/>
    <w:rsid w:val="00E96612"/>
    <w:rsid w:val="00EA01A4"/>
    <w:rsid w:val="00EA0E98"/>
    <w:rsid w:val="00EA4412"/>
    <w:rsid w:val="00EA5181"/>
    <w:rsid w:val="00EB2A34"/>
    <w:rsid w:val="00EB2B11"/>
    <w:rsid w:val="00EB2D35"/>
    <w:rsid w:val="00EB39D7"/>
    <w:rsid w:val="00EB4A54"/>
    <w:rsid w:val="00EB6867"/>
    <w:rsid w:val="00EC28F4"/>
    <w:rsid w:val="00EC2D42"/>
    <w:rsid w:val="00EC5E69"/>
    <w:rsid w:val="00EC69FE"/>
    <w:rsid w:val="00ED1578"/>
    <w:rsid w:val="00ED438D"/>
    <w:rsid w:val="00ED520F"/>
    <w:rsid w:val="00ED5940"/>
    <w:rsid w:val="00ED72C2"/>
    <w:rsid w:val="00EE2DD6"/>
    <w:rsid w:val="00EE74FD"/>
    <w:rsid w:val="00EF10C6"/>
    <w:rsid w:val="00EF43A4"/>
    <w:rsid w:val="00EF4F40"/>
    <w:rsid w:val="00EF585D"/>
    <w:rsid w:val="00EF64B5"/>
    <w:rsid w:val="00EF7040"/>
    <w:rsid w:val="00EF70DA"/>
    <w:rsid w:val="00EF7650"/>
    <w:rsid w:val="00F0199F"/>
    <w:rsid w:val="00F01F52"/>
    <w:rsid w:val="00F02AC2"/>
    <w:rsid w:val="00F03B76"/>
    <w:rsid w:val="00F07310"/>
    <w:rsid w:val="00F07A15"/>
    <w:rsid w:val="00F122DD"/>
    <w:rsid w:val="00F128A2"/>
    <w:rsid w:val="00F13032"/>
    <w:rsid w:val="00F13EFA"/>
    <w:rsid w:val="00F14347"/>
    <w:rsid w:val="00F14DF5"/>
    <w:rsid w:val="00F15E3A"/>
    <w:rsid w:val="00F17E7D"/>
    <w:rsid w:val="00F20C9A"/>
    <w:rsid w:val="00F22124"/>
    <w:rsid w:val="00F23C91"/>
    <w:rsid w:val="00F27A1A"/>
    <w:rsid w:val="00F32415"/>
    <w:rsid w:val="00F32E9C"/>
    <w:rsid w:val="00F33520"/>
    <w:rsid w:val="00F352DB"/>
    <w:rsid w:val="00F35527"/>
    <w:rsid w:val="00F35BFF"/>
    <w:rsid w:val="00F42B52"/>
    <w:rsid w:val="00F4384F"/>
    <w:rsid w:val="00F46B1D"/>
    <w:rsid w:val="00F46DA8"/>
    <w:rsid w:val="00F51A57"/>
    <w:rsid w:val="00F51BDF"/>
    <w:rsid w:val="00F5320C"/>
    <w:rsid w:val="00F539D4"/>
    <w:rsid w:val="00F55976"/>
    <w:rsid w:val="00F617F3"/>
    <w:rsid w:val="00F62AF7"/>
    <w:rsid w:val="00F6545A"/>
    <w:rsid w:val="00F67A3A"/>
    <w:rsid w:val="00F67AA7"/>
    <w:rsid w:val="00F67E77"/>
    <w:rsid w:val="00F7023C"/>
    <w:rsid w:val="00F70F1E"/>
    <w:rsid w:val="00F717A8"/>
    <w:rsid w:val="00F732A5"/>
    <w:rsid w:val="00F73BE7"/>
    <w:rsid w:val="00F752B8"/>
    <w:rsid w:val="00F76686"/>
    <w:rsid w:val="00F826A2"/>
    <w:rsid w:val="00F8499F"/>
    <w:rsid w:val="00F84A91"/>
    <w:rsid w:val="00F84C82"/>
    <w:rsid w:val="00F85251"/>
    <w:rsid w:val="00F87212"/>
    <w:rsid w:val="00F87F44"/>
    <w:rsid w:val="00F90E1E"/>
    <w:rsid w:val="00F9141F"/>
    <w:rsid w:val="00F92062"/>
    <w:rsid w:val="00F93BB9"/>
    <w:rsid w:val="00F9564E"/>
    <w:rsid w:val="00F97407"/>
    <w:rsid w:val="00FA1744"/>
    <w:rsid w:val="00FA4255"/>
    <w:rsid w:val="00FA4B86"/>
    <w:rsid w:val="00FA4D14"/>
    <w:rsid w:val="00FA4D41"/>
    <w:rsid w:val="00FA68C5"/>
    <w:rsid w:val="00FA751D"/>
    <w:rsid w:val="00FB3E3C"/>
    <w:rsid w:val="00FB4DCA"/>
    <w:rsid w:val="00FB6C7E"/>
    <w:rsid w:val="00FB784E"/>
    <w:rsid w:val="00FC04CA"/>
    <w:rsid w:val="00FC0B12"/>
    <w:rsid w:val="00FC1C5D"/>
    <w:rsid w:val="00FC2DD2"/>
    <w:rsid w:val="00FC45F4"/>
    <w:rsid w:val="00FC487A"/>
    <w:rsid w:val="00FC53B3"/>
    <w:rsid w:val="00FC599B"/>
    <w:rsid w:val="00FC6122"/>
    <w:rsid w:val="00FC7B17"/>
    <w:rsid w:val="00FD0456"/>
    <w:rsid w:val="00FD0A41"/>
    <w:rsid w:val="00FD1C67"/>
    <w:rsid w:val="00FD2300"/>
    <w:rsid w:val="00FD3AAC"/>
    <w:rsid w:val="00FD3B38"/>
    <w:rsid w:val="00FD3D39"/>
    <w:rsid w:val="00FD3EBA"/>
    <w:rsid w:val="00FE01FD"/>
    <w:rsid w:val="00FE05FD"/>
    <w:rsid w:val="00FE1F40"/>
    <w:rsid w:val="00FE3299"/>
    <w:rsid w:val="00FE5677"/>
    <w:rsid w:val="00FE68B4"/>
    <w:rsid w:val="00FE6FA3"/>
    <w:rsid w:val="00FF1699"/>
    <w:rsid w:val="00FF213F"/>
    <w:rsid w:val="00FF2DF3"/>
    <w:rsid w:val="00FF4447"/>
    <w:rsid w:val="00FF44F6"/>
    <w:rsid w:val="00FF7006"/>
    <w:rsid w:val="00FF7522"/>
  </w:rsids>
  <m:mathPr>
    <m:mathFont m:val="Code 2000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heading 1" w:uiPriority="9"/>
    <w:lsdException w:name="annotation text" w:uiPriority="99"/>
    <w:lsdException w:name="footer" w:uiPriority="99"/>
    <w:lsdException w:name="Hyperlink" w:uiPriority="99"/>
    <w:lsdException w:name="FollowedHyperlink" w:uiPriority="99"/>
    <w:lsdException w:name="Strong" w:uiPriority="22" w:qFormat="1"/>
    <w:lsdException w:name="Emphasis" w:uiPriority="20" w:qFormat="1"/>
    <w:lsdException w:name="Plain Text" w:uiPriority="99"/>
    <w:lsdException w:name="HTML Cite" w:uiPriority="99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AD3A03"/>
  </w:style>
  <w:style w:type="paragraph" w:styleId="Heading1">
    <w:name w:val="heading 1"/>
    <w:basedOn w:val="Normal"/>
    <w:link w:val="Heading1Char"/>
    <w:uiPriority w:val="9"/>
    <w:rsid w:val="0039224D"/>
    <w:pPr>
      <w:spacing w:beforeLines="1" w:afterLines="1"/>
      <w:outlineLvl w:val="0"/>
    </w:pPr>
    <w:rPr>
      <w:rFonts w:ascii="Times" w:hAnsi="Times"/>
      <w:b/>
      <w:kern w:val="36"/>
      <w:sz w:val="48"/>
      <w:szCs w:val="20"/>
    </w:rPr>
  </w:style>
  <w:style w:type="paragraph" w:styleId="Heading4">
    <w:name w:val="heading 4"/>
    <w:basedOn w:val="Normal"/>
    <w:next w:val="Normal"/>
    <w:link w:val="Heading4Char"/>
    <w:rsid w:val="009640B8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224D"/>
    <w:rPr>
      <w:rFonts w:ascii="Times" w:hAnsi="Times"/>
      <w:b/>
      <w:kern w:val="36"/>
      <w:sz w:val="48"/>
      <w:szCs w:val="20"/>
    </w:rPr>
  </w:style>
  <w:style w:type="character" w:customStyle="1" w:styleId="Heading4Char">
    <w:name w:val="Heading 4 Char"/>
    <w:basedOn w:val="DefaultParagraphFont"/>
    <w:link w:val="Heading4"/>
    <w:rsid w:val="009640B8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table" w:styleId="TableGrid">
    <w:name w:val="Table Grid"/>
    <w:basedOn w:val="TableNormal"/>
    <w:rsid w:val="000D491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semiHidden/>
    <w:rsid w:val="002605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26057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51BB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260573"/>
    <w:rPr>
      <w:b/>
      <w:bCs/>
    </w:rPr>
  </w:style>
  <w:style w:type="paragraph" w:styleId="BalloonText">
    <w:name w:val="Balloon Text"/>
    <w:basedOn w:val="Normal"/>
    <w:link w:val="BalloonTextChar"/>
    <w:semiHidden/>
    <w:rsid w:val="00260573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rsid w:val="0088730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E27DD"/>
  </w:style>
  <w:style w:type="character" w:styleId="PageNumber">
    <w:name w:val="page number"/>
    <w:basedOn w:val="DefaultParagraphFont"/>
    <w:rsid w:val="0088730A"/>
  </w:style>
  <w:style w:type="character" w:styleId="Hyperlink">
    <w:name w:val="Hyperlink"/>
    <w:basedOn w:val="DefaultParagraphFont"/>
    <w:uiPriority w:val="99"/>
    <w:rsid w:val="003D3EB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rsid w:val="005229AC"/>
    <w:rPr>
      <w:color w:val="800080"/>
      <w:u w:val="single"/>
    </w:rPr>
  </w:style>
  <w:style w:type="paragraph" w:customStyle="1" w:styleId="ColorfulList-Accent11">
    <w:name w:val="Colorful List - Accent 11"/>
    <w:basedOn w:val="Normal"/>
    <w:uiPriority w:val="34"/>
    <w:qFormat/>
    <w:rsid w:val="003A2955"/>
    <w:pPr>
      <w:spacing w:after="200" w:line="276" w:lineRule="auto"/>
      <w:ind w:left="720"/>
      <w:contextualSpacing/>
    </w:pPr>
    <w:rPr>
      <w:rFonts w:ascii="Cambria" w:eastAsia="Cambria" w:hAnsi="Cambria"/>
      <w:sz w:val="22"/>
      <w:szCs w:val="22"/>
    </w:rPr>
  </w:style>
  <w:style w:type="character" w:customStyle="1" w:styleId="ref-title">
    <w:name w:val="ref-title"/>
    <w:basedOn w:val="DefaultParagraphFont"/>
    <w:rsid w:val="00187940"/>
  </w:style>
  <w:style w:type="character" w:customStyle="1" w:styleId="nlmgiven-names">
    <w:name w:val="nlm_given-names"/>
    <w:basedOn w:val="DefaultParagraphFont"/>
    <w:rsid w:val="00B42786"/>
  </w:style>
  <w:style w:type="character" w:customStyle="1" w:styleId="nlmetal">
    <w:name w:val="nlm_etal"/>
    <w:basedOn w:val="DefaultParagraphFont"/>
    <w:rsid w:val="00B42786"/>
  </w:style>
  <w:style w:type="character" w:customStyle="1" w:styleId="nlmarticle-title">
    <w:name w:val="nlm_article-title"/>
    <w:basedOn w:val="DefaultParagraphFont"/>
    <w:rsid w:val="00B42786"/>
  </w:style>
  <w:style w:type="character" w:customStyle="1" w:styleId="citationsource-journal">
    <w:name w:val="citation_source-journal"/>
    <w:basedOn w:val="DefaultParagraphFont"/>
    <w:rsid w:val="00B42786"/>
  </w:style>
  <w:style w:type="character" w:customStyle="1" w:styleId="nlmyear">
    <w:name w:val="nlm_year"/>
    <w:basedOn w:val="DefaultParagraphFont"/>
    <w:rsid w:val="00B42786"/>
  </w:style>
  <w:style w:type="character" w:customStyle="1" w:styleId="nlmfpage">
    <w:name w:val="nlm_fpage"/>
    <w:basedOn w:val="DefaultParagraphFont"/>
    <w:rsid w:val="00B42786"/>
  </w:style>
  <w:style w:type="character" w:customStyle="1" w:styleId="nlmlpage">
    <w:name w:val="nlm_lpage"/>
    <w:basedOn w:val="DefaultParagraphFont"/>
    <w:rsid w:val="00B42786"/>
  </w:style>
  <w:style w:type="character" w:customStyle="1" w:styleId="st">
    <w:name w:val="st"/>
    <w:basedOn w:val="DefaultParagraphFont"/>
    <w:rsid w:val="00B02838"/>
  </w:style>
  <w:style w:type="character" w:styleId="HTMLCite">
    <w:name w:val="HTML Cite"/>
    <w:basedOn w:val="DefaultParagraphFont"/>
    <w:uiPriority w:val="99"/>
    <w:rsid w:val="000A2339"/>
    <w:rPr>
      <w:i/>
    </w:rPr>
  </w:style>
  <w:style w:type="character" w:styleId="Strong">
    <w:name w:val="Strong"/>
    <w:basedOn w:val="DefaultParagraphFont"/>
    <w:uiPriority w:val="22"/>
    <w:qFormat/>
    <w:rsid w:val="000A2339"/>
    <w:rPr>
      <w:b/>
    </w:rPr>
  </w:style>
  <w:style w:type="character" w:customStyle="1" w:styleId="cit-pub-date">
    <w:name w:val="cit-pub-date"/>
    <w:basedOn w:val="DefaultParagraphFont"/>
    <w:rsid w:val="000A2339"/>
  </w:style>
  <w:style w:type="character" w:styleId="Emphasis">
    <w:name w:val="Emphasis"/>
    <w:basedOn w:val="DefaultParagraphFont"/>
    <w:uiPriority w:val="20"/>
    <w:qFormat/>
    <w:rsid w:val="000A2339"/>
    <w:rPr>
      <w:i/>
    </w:rPr>
  </w:style>
  <w:style w:type="character" w:customStyle="1" w:styleId="cit-source">
    <w:name w:val="cit-source"/>
    <w:basedOn w:val="DefaultParagraphFont"/>
    <w:rsid w:val="000A2339"/>
  </w:style>
  <w:style w:type="character" w:customStyle="1" w:styleId="cit-vol">
    <w:name w:val="cit-vol"/>
    <w:basedOn w:val="DefaultParagraphFont"/>
    <w:rsid w:val="000A2339"/>
  </w:style>
  <w:style w:type="character" w:customStyle="1" w:styleId="cit-fpage">
    <w:name w:val="cit-fpage"/>
    <w:basedOn w:val="DefaultParagraphFont"/>
    <w:rsid w:val="000A2339"/>
  </w:style>
  <w:style w:type="character" w:customStyle="1" w:styleId="citation">
    <w:name w:val="citation"/>
    <w:basedOn w:val="DefaultParagraphFont"/>
    <w:rsid w:val="009C4379"/>
  </w:style>
  <w:style w:type="paragraph" w:customStyle="1" w:styleId="Default">
    <w:name w:val="Default"/>
    <w:rsid w:val="009C4379"/>
    <w:pPr>
      <w:widowControl w:val="0"/>
      <w:autoSpaceDE w:val="0"/>
      <w:autoSpaceDN w:val="0"/>
      <w:adjustRightInd w:val="0"/>
    </w:pPr>
    <w:rPr>
      <w:rFonts w:ascii="Code 2000" w:hAnsi="Code 2000" w:cs="Code 2000"/>
      <w:color w:val="000000"/>
    </w:rPr>
  </w:style>
  <w:style w:type="character" w:customStyle="1" w:styleId="referencetext">
    <w:name w:val="referencetext"/>
    <w:basedOn w:val="DefaultParagraphFont"/>
    <w:rsid w:val="006F382B"/>
  </w:style>
  <w:style w:type="character" w:customStyle="1" w:styleId="ref-journal">
    <w:name w:val="ref-journal"/>
    <w:basedOn w:val="DefaultParagraphFont"/>
    <w:rsid w:val="0048790C"/>
  </w:style>
  <w:style w:type="character" w:customStyle="1" w:styleId="ref-vol">
    <w:name w:val="ref-vol"/>
    <w:basedOn w:val="DefaultParagraphFont"/>
    <w:rsid w:val="0048790C"/>
  </w:style>
  <w:style w:type="paragraph" w:styleId="Header">
    <w:name w:val="header"/>
    <w:basedOn w:val="Normal"/>
    <w:link w:val="HeaderChar"/>
    <w:rsid w:val="00DC118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DC1187"/>
    <w:rPr>
      <w:sz w:val="24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CF5907"/>
    <w:rPr>
      <w:rFonts w:ascii="Calibri" w:eastAsiaTheme="minorHAnsi" w:hAnsi="Calibri" w:cstheme="minorBidi"/>
      <w:sz w:val="22"/>
      <w:szCs w:val="21"/>
      <w:lang w:val="da-DK"/>
    </w:rPr>
  </w:style>
  <w:style w:type="character" w:customStyle="1" w:styleId="PlainTextChar">
    <w:name w:val="Plain Text Char"/>
    <w:basedOn w:val="DefaultParagraphFont"/>
    <w:link w:val="PlainText"/>
    <w:uiPriority w:val="99"/>
    <w:rsid w:val="00CF5907"/>
    <w:rPr>
      <w:rFonts w:ascii="Calibri" w:eastAsiaTheme="minorHAnsi" w:hAnsi="Calibri" w:cstheme="minorBidi"/>
      <w:sz w:val="22"/>
      <w:szCs w:val="21"/>
      <w:lang w:val="da-DK"/>
    </w:rPr>
  </w:style>
  <w:style w:type="character" w:customStyle="1" w:styleId="underlined">
    <w:name w:val="underlined"/>
    <w:basedOn w:val="DefaultParagraphFont"/>
    <w:rsid w:val="006947C9"/>
  </w:style>
  <w:style w:type="paragraph" w:styleId="ListParagraph">
    <w:name w:val="List Paragraph"/>
    <w:basedOn w:val="Normal"/>
    <w:rsid w:val="00C32964"/>
    <w:pPr>
      <w:ind w:left="720"/>
      <w:contextualSpacing/>
    </w:pPr>
  </w:style>
  <w:style w:type="paragraph" w:customStyle="1" w:styleId="DarkList-Accent51">
    <w:name w:val="Dark List - Accent 51"/>
    <w:basedOn w:val="Normal"/>
    <w:uiPriority w:val="34"/>
    <w:qFormat/>
    <w:rsid w:val="00E84C06"/>
    <w:pPr>
      <w:ind w:left="720"/>
    </w:pPr>
  </w:style>
  <w:style w:type="character" w:styleId="LineNumber">
    <w:name w:val="line number"/>
    <w:basedOn w:val="DefaultParagraphFont"/>
    <w:rsid w:val="005B72DB"/>
  </w:style>
  <w:style w:type="character" w:customStyle="1" w:styleId="CommentSubjectChar">
    <w:name w:val="Comment Subject Char"/>
    <w:basedOn w:val="CommentTextChar"/>
    <w:link w:val="CommentSubject"/>
    <w:semiHidden/>
    <w:rsid w:val="006A7BDA"/>
    <w:rPr>
      <w:b/>
      <w:bCs/>
    </w:rPr>
  </w:style>
  <w:style w:type="character" w:customStyle="1" w:styleId="BalloonTextChar">
    <w:name w:val="Balloon Text Char"/>
    <w:basedOn w:val="DefaultParagraphFont"/>
    <w:link w:val="BalloonText"/>
    <w:semiHidden/>
    <w:rsid w:val="006A7BD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annotation text" w:uiPriority="99"/>
    <w:lsdException w:name="footer" w:uiPriority="99"/>
    <w:lsdException w:name="Emphasis" w:uiPriority="20" w:qFormat="1"/>
    <w:lsdException w:name="Plain Text" w:uiPriority="99"/>
    <w:lsdException w:name="HTML Cite" w:uiPriority="99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AD3A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Heading1Char">
    <w:name w:val="Table Grid"/>
    <w:basedOn w:val="TableNormal"/>
    <w:rsid w:val="000D491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eading4Char">
    <w:name w:val="annotation reference"/>
    <w:basedOn w:val="DefaultParagraphFont"/>
    <w:semiHidden/>
    <w:rsid w:val="00260573"/>
    <w:rPr>
      <w:sz w:val="16"/>
      <w:szCs w:val="16"/>
    </w:rPr>
  </w:style>
  <w:style w:type="paragraph" w:styleId="TableGrid">
    <w:name w:val="annotation text"/>
    <w:basedOn w:val="Normal"/>
    <w:link w:val="PlainText"/>
    <w:uiPriority w:val="99"/>
    <w:rsid w:val="00260573"/>
    <w:rPr>
      <w:sz w:val="20"/>
      <w:szCs w:val="20"/>
    </w:rPr>
  </w:style>
  <w:style w:type="paragraph" w:styleId="CommentReference">
    <w:name w:val="annotation subject"/>
    <w:basedOn w:val="TableGrid"/>
    <w:next w:val="TableGrid"/>
    <w:semiHidden/>
    <w:rsid w:val="00260573"/>
    <w:rPr>
      <w:b/>
      <w:bCs/>
    </w:rPr>
  </w:style>
  <w:style w:type="paragraph" w:styleId="CommentText">
    <w:name w:val="Balloon Text"/>
    <w:basedOn w:val="Normal"/>
    <w:semiHidden/>
    <w:rsid w:val="00260573"/>
    <w:rPr>
      <w:rFonts w:ascii="Tahoma" w:hAnsi="Tahoma" w:cs="Tahoma"/>
      <w:sz w:val="16"/>
      <w:szCs w:val="16"/>
    </w:rPr>
  </w:style>
  <w:style w:type="paragraph" w:styleId="CommentTextChar">
    <w:name w:val="footer"/>
    <w:basedOn w:val="Normal"/>
    <w:link w:val="ref-journal"/>
    <w:uiPriority w:val="99"/>
    <w:rsid w:val="0088730A"/>
    <w:pPr>
      <w:tabs>
        <w:tab w:val="center" w:pos="4320"/>
        <w:tab w:val="right" w:pos="8640"/>
      </w:tabs>
    </w:pPr>
  </w:style>
  <w:style w:type="character" w:styleId="CommentSubject">
    <w:name w:val="page number"/>
    <w:basedOn w:val="DefaultParagraphFont"/>
    <w:rsid w:val="0088730A"/>
  </w:style>
  <w:style w:type="character" w:styleId="BalloonText">
    <w:name w:val="Hyperlink"/>
    <w:basedOn w:val="DefaultParagraphFont"/>
    <w:rsid w:val="003D3EB8"/>
    <w:rPr>
      <w:color w:val="0000FF"/>
      <w:u w:val="single"/>
    </w:rPr>
  </w:style>
  <w:style w:type="character" w:styleId="Footer">
    <w:name w:val="FollowedHyperlink"/>
    <w:basedOn w:val="DefaultParagraphFont"/>
    <w:rsid w:val="005229AC"/>
    <w:rPr>
      <w:color w:val="800080"/>
      <w:u w:val="single"/>
    </w:rPr>
  </w:style>
  <w:style w:type="paragraph" w:customStyle="1" w:styleId="FooterChar">
    <w:name w:val="Colorful List - Accent 11"/>
    <w:basedOn w:val="Normal"/>
    <w:uiPriority w:val="34"/>
    <w:qFormat/>
    <w:rsid w:val="003A2955"/>
    <w:pPr>
      <w:spacing w:after="200" w:line="276" w:lineRule="auto"/>
      <w:ind w:left="720"/>
      <w:contextualSpacing/>
    </w:pPr>
    <w:rPr>
      <w:rFonts w:ascii="Cambria" w:eastAsia="Cambria" w:hAnsi="Cambria"/>
      <w:sz w:val="22"/>
      <w:szCs w:val="22"/>
    </w:rPr>
  </w:style>
  <w:style w:type="character" w:customStyle="1" w:styleId="PageNumber">
    <w:name w:val="ref-title"/>
    <w:basedOn w:val="DefaultParagraphFont"/>
    <w:rsid w:val="00187940"/>
  </w:style>
  <w:style w:type="character" w:customStyle="1" w:styleId="Hyperlink">
    <w:name w:val="nlm_given-names"/>
    <w:basedOn w:val="DefaultParagraphFont"/>
    <w:rsid w:val="00B42786"/>
  </w:style>
  <w:style w:type="character" w:customStyle="1" w:styleId="FollowedHyperlink">
    <w:name w:val="nlm_etal"/>
    <w:basedOn w:val="DefaultParagraphFont"/>
    <w:rsid w:val="00B42786"/>
  </w:style>
  <w:style w:type="character" w:customStyle="1" w:styleId="ColorfulList-Accent11">
    <w:name w:val="nlm_article-title"/>
    <w:basedOn w:val="DefaultParagraphFont"/>
    <w:rsid w:val="00B42786"/>
  </w:style>
  <w:style w:type="character" w:customStyle="1" w:styleId="ref-title">
    <w:name w:val="citation_source-journal"/>
    <w:basedOn w:val="DefaultParagraphFont"/>
    <w:rsid w:val="00B42786"/>
  </w:style>
  <w:style w:type="character" w:customStyle="1" w:styleId="nlmgiven-names">
    <w:name w:val="nlm_year"/>
    <w:basedOn w:val="DefaultParagraphFont"/>
    <w:rsid w:val="00B42786"/>
  </w:style>
  <w:style w:type="character" w:customStyle="1" w:styleId="nlmetal">
    <w:name w:val="nlm_fpage"/>
    <w:basedOn w:val="DefaultParagraphFont"/>
    <w:rsid w:val="00B42786"/>
  </w:style>
  <w:style w:type="character" w:customStyle="1" w:styleId="nlmarticle-title">
    <w:name w:val="nlm_lpage"/>
    <w:basedOn w:val="DefaultParagraphFont"/>
    <w:rsid w:val="00B42786"/>
  </w:style>
  <w:style w:type="character" w:customStyle="1" w:styleId="citationsource-journal">
    <w:name w:val="st"/>
    <w:basedOn w:val="DefaultParagraphFont"/>
    <w:rsid w:val="00B02838"/>
  </w:style>
  <w:style w:type="character" w:styleId="nlmyear">
    <w:name w:val="HTML Cite"/>
    <w:basedOn w:val="DefaultParagraphFont"/>
    <w:uiPriority w:val="99"/>
    <w:rsid w:val="000A2339"/>
    <w:rPr>
      <w:i/>
    </w:rPr>
  </w:style>
  <w:style w:type="character" w:styleId="nlmfpage">
    <w:name w:val="Strong"/>
    <w:basedOn w:val="DefaultParagraphFont"/>
    <w:uiPriority w:val="22"/>
    <w:qFormat/>
    <w:rsid w:val="000A2339"/>
    <w:rPr>
      <w:b/>
    </w:rPr>
  </w:style>
  <w:style w:type="character" w:customStyle="1" w:styleId="nlmlpage">
    <w:name w:val="cit-pub-date"/>
    <w:basedOn w:val="DefaultParagraphFont"/>
    <w:rsid w:val="000A2339"/>
  </w:style>
  <w:style w:type="character" w:styleId="st">
    <w:name w:val="Emphasis"/>
    <w:basedOn w:val="DefaultParagraphFont"/>
    <w:uiPriority w:val="20"/>
    <w:qFormat/>
    <w:rsid w:val="000A2339"/>
    <w:rPr>
      <w:i/>
    </w:rPr>
  </w:style>
  <w:style w:type="character" w:customStyle="1" w:styleId="HTMLCite">
    <w:name w:val="cit-source"/>
    <w:basedOn w:val="DefaultParagraphFont"/>
    <w:rsid w:val="000A2339"/>
  </w:style>
  <w:style w:type="character" w:customStyle="1" w:styleId="Strong">
    <w:name w:val="cit-vol"/>
    <w:basedOn w:val="DefaultParagraphFont"/>
    <w:rsid w:val="000A2339"/>
  </w:style>
  <w:style w:type="character" w:customStyle="1" w:styleId="cit-pub-date">
    <w:name w:val="cit-fpage"/>
    <w:basedOn w:val="DefaultParagraphFont"/>
    <w:rsid w:val="000A2339"/>
  </w:style>
  <w:style w:type="character" w:customStyle="1" w:styleId="Emphasis">
    <w:name w:val="citation"/>
    <w:basedOn w:val="DefaultParagraphFont"/>
    <w:rsid w:val="009C4379"/>
  </w:style>
  <w:style w:type="paragraph" w:customStyle="1" w:styleId="cit-source">
    <w:name w:val="Default"/>
    <w:rsid w:val="009C4379"/>
    <w:pPr>
      <w:widowControl w:val="0"/>
      <w:autoSpaceDE w:val="0"/>
      <w:autoSpaceDN w:val="0"/>
      <w:adjustRightInd w:val="0"/>
    </w:pPr>
    <w:rPr>
      <w:rFonts w:ascii="Code 2000" w:hAnsi="Code 2000" w:cs="Code 2000"/>
      <w:color w:val="000000"/>
    </w:rPr>
  </w:style>
  <w:style w:type="character" w:customStyle="1" w:styleId="cit-vol">
    <w:name w:val="referencetext"/>
    <w:basedOn w:val="DefaultParagraphFont"/>
    <w:rsid w:val="006F382B"/>
  </w:style>
  <w:style w:type="character" w:customStyle="1" w:styleId="cit-fpage">
    <w:name w:val="ref-journal"/>
    <w:basedOn w:val="DefaultParagraphFont"/>
    <w:rsid w:val="0048790C"/>
  </w:style>
  <w:style w:type="character" w:customStyle="1" w:styleId="citation">
    <w:name w:val="ref-vol"/>
    <w:basedOn w:val="DefaultParagraphFont"/>
    <w:rsid w:val="0048790C"/>
  </w:style>
  <w:style w:type="paragraph" w:styleId="Default">
    <w:name w:val="header"/>
    <w:basedOn w:val="Normal"/>
    <w:link w:val="referencetext"/>
    <w:rsid w:val="00DC1187"/>
    <w:pPr>
      <w:tabs>
        <w:tab w:val="center" w:pos="4320"/>
        <w:tab w:val="right" w:pos="8640"/>
      </w:tabs>
    </w:pPr>
  </w:style>
  <w:style w:type="character" w:customStyle="1" w:styleId="referencetext">
    <w:name w:val="Header Char"/>
    <w:basedOn w:val="DefaultParagraphFont"/>
    <w:link w:val="Default"/>
    <w:rsid w:val="00DC1187"/>
    <w:rPr>
      <w:sz w:val="24"/>
      <w:szCs w:val="24"/>
    </w:rPr>
  </w:style>
  <w:style w:type="character" w:customStyle="1" w:styleId="ref-journal">
    <w:name w:val="Footer Char"/>
    <w:basedOn w:val="DefaultParagraphFont"/>
    <w:link w:val="CommentTextChar"/>
    <w:uiPriority w:val="99"/>
    <w:rsid w:val="004E27DD"/>
  </w:style>
  <w:style w:type="paragraph" w:styleId="ref-vol">
    <w:name w:val="Plain Text"/>
    <w:basedOn w:val="Normal"/>
    <w:link w:val="Header"/>
    <w:uiPriority w:val="99"/>
    <w:unhideWhenUsed/>
    <w:rsid w:val="00CF5907"/>
    <w:rPr>
      <w:rFonts w:ascii="Calibri" w:eastAsiaTheme="minorHAnsi" w:hAnsi="Calibri" w:cstheme="minorBidi"/>
      <w:sz w:val="22"/>
      <w:szCs w:val="21"/>
      <w:lang w:val="da-DK"/>
    </w:rPr>
  </w:style>
  <w:style w:type="character" w:customStyle="1" w:styleId="Header">
    <w:name w:val="Plain Text Char"/>
    <w:basedOn w:val="DefaultParagraphFont"/>
    <w:link w:val="ref-vol"/>
    <w:uiPriority w:val="99"/>
    <w:rsid w:val="00CF5907"/>
    <w:rPr>
      <w:rFonts w:ascii="Calibri" w:eastAsiaTheme="minorHAnsi" w:hAnsi="Calibri" w:cstheme="minorBidi"/>
      <w:sz w:val="22"/>
      <w:szCs w:val="21"/>
      <w:lang w:val="da-DK"/>
    </w:rPr>
  </w:style>
  <w:style w:type="character" w:customStyle="1" w:styleId="HeaderChar">
    <w:name w:val="underlined"/>
    <w:basedOn w:val="DefaultParagraphFont"/>
    <w:rsid w:val="006947C9"/>
  </w:style>
  <w:style w:type="character" w:customStyle="1" w:styleId="PlainText">
    <w:name w:val="Comment Text Char"/>
    <w:basedOn w:val="DefaultParagraphFont"/>
    <w:link w:val="TableGrid"/>
    <w:uiPriority w:val="99"/>
    <w:rsid w:val="00151BB7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379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234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617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87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778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730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4144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3437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6218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7100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4864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8283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2576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5679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4647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4327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2925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2900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1099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332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851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5294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0476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8772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9960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9560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7959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2563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2934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2910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1262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2583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0129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3452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5767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7361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4506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6012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5828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85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13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1094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15385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18517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45375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77159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007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1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9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4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66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663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77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088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9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90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3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077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608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671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0216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279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043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67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712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0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29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22" Type="http://schemas.microsoft.com/office/2007/relationships/stylesWithEffects" Target="stylesWithEffects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D4BC0DA-E63D-4F47-AF1E-2124AE0E07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56</Words>
  <Characters>1460</Characters>
  <Application>Microsoft Macintosh Word</Application>
  <DocSecurity>0</DocSecurity>
  <Lines>12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Intro</vt:lpstr>
    </vt:vector>
  </TitlesOfParts>
  <Company>E&amp;R</Company>
  <LinksUpToDate>false</LinksUpToDate>
  <CharactersWithSpaces>17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tro</dc:title>
  <dc:creator>Gamze Gulez</dc:creator>
  <cp:lastModifiedBy>Gamze Gulez</cp:lastModifiedBy>
  <cp:revision>7</cp:revision>
  <dcterms:created xsi:type="dcterms:W3CDTF">2013-12-23T10:47:00Z</dcterms:created>
  <dcterms:modified xsi:type="dcterms:W3CDTF">2014-04-23T07:13:00Z</dcterms:modified>
</cp:coreProperties>
</file>